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78D5D" w14:textId="77777777" w:rsidR="00647604" w:rsidRPr="00647604" w:rsidRDefault="00647604" w:rsidP="00647604">
      <w:pPr>
        <w:rPr>
          <w:rFonts w:asciiTheme="minorHAnsi" w:hAnsiTheme="minorHAnsi" w:cstheme="minorHAnsi"/>
          <w:sz w:val="20"/>
          <w:szCs w:val="20"/>
        </w:rPr>
      </w:pPr>
      <w:r w:rsidRPr="00647604">
        <w:rPr>
          <w:rFonts w:asciiTheme="minorHAnsi" w:hAnsiTheme="minorHAnsi" w:cstheme="minorHAnsi"/>
          <w:sz w:val="20"/>
          <w:szCs w:val="20"/>
        </w:rPr>
        <w:t xml:space="preserve">*Outcomes highlighted in yellow reported by previous stillbirth care studies as reported by </w:t>
      </w:r>
      <w:r w:rsidRPr="00647604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Bakhbakhi D, Siassakos D, Davies A, Merriel A, Barnard K, Stead E, et al. Interventions, outcomes and outcome measurement instruments in stillbirth care research: A systematic review to inform the development of a core outcome set. </w:t>
      </w:r>
      <w:r w:rsidRPr="00647604">
        <w:rPr>
          <w:rFonts w:asciiTheme="minorHAnsi" w:hAnsiTheme="minorHAnsi" w:cstheme="minorHAnsi"/>
          <w:i/>
          <w:iCs/>
          <w:color w:val="1C1D1E"/>
          <w:sz w:val="20"/>
          <w:szCs w:val="20"/>
          <w:shd w:val="clear" w:color="auto" w:fill="FFFFFF"/>
        </w:rPr>
        <w:t>BJOG</w:t>
      </w:r>
      <w:r w:rsidRPr="00647604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. 2023; 130(6): 560–576. </w:t>
      </w:r>
      <w:hyperlink r:id="rId6" w:history="1">
        <w:r w:rsidRPr="00647604">
          <w:rPr>
            <w:rFonts w:asciiTheme="minorHAnsi" w:hAnsiTheme="minorHAnsi" w:cstheme="minorHAnsi"/>
            <w:color w:val="032977"/>
            <w:sz w:val="20"/>
            <w:szCs w:val="20"/>
            <w:u w:val="single"/>
            <w:shd w:val="clear" w:color="auto" w:fill="FFFFFF"/>
          </w:rPr>
          <w:t>https://doi.org/10.1111/1471-0528.17390</w:t>
        </w:r>
      </w:hyperlink>
    </w:p>
    <w:p w14:paraId="4C160A67" w14:textId="00670A0C" w:rsidR="00647604" w:rsidRDefault="00647604"/>
    <w:tbl>
      <w:tblPr>
        <w:tblW w:w="12960" w:type="dxa"/>
        <w:tblLook w:val="04A0" w:firstRow="1" w:lastRow="0" w:firstColumn="1" w:lastColumn="0" w:noHBand="0" w:noVBand="1"/>
      </w:tblPr>
      <w:tblGrid>
        <w:gridCol w:w="5594"/>
        <w:gridCol w:w="7366"/>
      </w:tblGrid>
      <w:tr w:rsidR="001C0B46" w:rsidRPr="001C0B46" w14:paraId="6A66F86D" w14:textId="77777777" w:rsidTr="001C0B46">
        <w:trPr>
          <w:trHeight w:val="340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B84A2D1" w14:textId="123D1331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Clinical care outcomes </w:t>
            </w:r>
          </w:p>
        </w:tc>
      </w:tr>
      <w:tr w:rsidR="001C0B46" w:rsidRPr="001C0B46" w14:paraId="64402739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DD7EE"/>
            <w:noWrap/>
            <w:vAlign w:val="center"/>
            <w:hideMark/>
          </w:tcPr>
          <w:p w14:paraId="0B5558E6" w14:textId="0F8BF053" w:rsidR="001C0B46" w:rsidRPr="001C0B46" w:rsidRDefault="00D96119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gnosis, l</w:t>
            </w:r>
            <w:r w:rsidR="001C0B46" w:rsidRPr="001C0B46">
              <w:rPr>
                <w:rFonts w:ascii="Calibri" w:hAnsi="Calibri" w:cs="Calibri"/>
                <w:b/>
                <w:bCs/>
                <w:color w:val="000000"/>
              </w:rPr>
              <w:t>abour and birth</w:t>
            </w:r>
          </w:p>
        </w:tc>
      </w:tr>
      <w:tr w:rsidR="001C0B46" w:rsidRPr="001C0B46" w14:paraId="5F15B61C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DB457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1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2008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8 outcomes</w:t>
            </w:r>
          </w:p>
        </w:tc>
      </w:tr>
      <w:tr w:rsidR="001C0B46" w:rsidRPr="001C0B46" w14:paraId="123EFCA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3C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ergency caesarean sect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4E62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ergency caesarean section</w:t>
            </w:r>
          </w:p>
        </w:tc>
      </w:tr>
      <w:tr w:rsidR="001C0B46" w:rsidRPr="001C0B46" w14:paraId="0BEF541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58D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agnosis of still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B1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how the stillbirth was diagnosed</w:t>
            </w:r>
          </w:p>
        </w:tc>
      </w:tr>
      <w:tr w:rsidR="001C0B46" w:rsidRPr="001C0B46" w14:paraId="4773305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A09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e between diagnosis and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9C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ngth of time from the identification of stillbirth to the birth</w:t>
            </w:r>
          </w:p>
        </w:tc>
      </w:tr>
      <w:tr w:rsidR="001C0B46" w:rsidRPr="001C0B46" w14:paraId="0FB130B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287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membering the experienc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13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mory of the birth experience</w:t>
            </w:r>
          </w:p>
        </w:tc>
      </w:tr>
      <w:tr w:rsidR="001C0B46" w:rsidRPr="001C0B46" w14:paraId="421C22F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8A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ood memory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B0A7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FFCAF6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FA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51DB6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</w:t>
            </w:r>
          </w:p>
        </w:tc>
      </w:tr>
      <w:tr w:rsidR="001C0B46" w:rsidRPr="001C0B46" w14:paraId="6216243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1AC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abour and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73E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birth and labour</w:t>
            </w:r>
          </w:p>
        </w:tc>
      </w:tr>
      <w:tr w:rsidR="001C0B46" w:rsidRPr="001C0B46" w14:paraId="5249878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8D8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in and analgesia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5037F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se of analgesia during labour and birth</w:t>
            </w:r>
          </w:p>
        </w:tc>
      </w:tr>
      <w:tr w:rsidR="001C0B46" w:rsidRPr="001C0B46" w14:paraId="1B7B55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018A8" w14:textId="267E97F4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clarity of the event</w:t>
            </w:r>
            <w:ins w:id="0" w:author="Danya Bakhbakhi" w:date="2024-08-05T13:49:00Z">
              <w:r w:rsidR="009D57C1">
                <w:rPr>
                  <w:rFonts w:ascii="Calibri" w:hAnsi="Calibri" w:cs="Calibri"/>
                  <w:color w:val="000000"/>
                </w:rPr>
                <w:t xml:space="preserve"> </w:t>
              </w:r>
            </w:ins>
            <w:r w:rsidR="009D57C1">
              <w:rPr>
                <w:rFonts w:ascii="Calibri" w:hAnsi="Calibri" w:cs="Calibri"/>
                <w:color w:val="000000"/>
              </w:rPr>
              <w:t>following analgesia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1ED9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ide effects of treatment</w:t>
            </w:r>
          </w:p>
        </w:tc>
      </w:tr>
      <w:tr w:rsidR="001C0B46" w:rsidRPr="001C0B46" w14:paraId="40804EE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D2B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ide effects of analgesia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7D4E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B229216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DD7EE"/>
            <w:noWrap/>
            <w:vAlign w:val="center"/>
            <w:hideMark/>
          </w:tcPr>
          <w:p w14:paraId="155FE6B6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Investigations</w:t>
            </w:r>
          </w:p>
        </w:tc>
      </w:tr>
      <w:tr w:rsidR="001C0B46" w:rsidRPr="001C0B46" w14:paraId="07CC7DF6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B11CA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7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23EA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1 outcomes</w:t>
            </w:r>
          </w:p>
        </w:tc>
      </w:tr>
      <w:tr w:rsidR="001C0B46" w:rsidRPr="001C0B46" w14:paraId="41AEDBB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8F1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Down's syndrome on PM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23B3A0" w14:textId="6E6D11C2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genetic abnormality in baby</w:t>
            </w:r>
            <w:r w:rsidR="009D57C1">
              <w:rPr>
                <w:rFonts w:ascii="Calibri" w:hAnsi="Calibri" w:cs="Calibri"/>
                <w:color w:val="000000"/>
              </w:rPr>
              <w:t xml:space="preserve"> (including congenital anomaly)</w:t>
            </w:r>
          </w:p>
        </w:tc>
      </w:tr>
      <w:tr w:rsidR="001C0B46" w:rsidRPr="001C0B46" w14:paraId="68389C8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C61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tal heart abnormali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FF6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E84560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9BC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agreement with healthcare professional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3F67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agreement with healthcare professionals about cause of death</w:t>
            </w:r>
          </w:p>
        </w:tc>
      </w:tr>
      <w:tr w:rsidR="001C0B46" w:rsidRPr="001C0B46" w14:paraId="5D6FE71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457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lanation for cause of death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149F60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cause of death</w:t>
            </w:r>
          </w:p>
        </w:tc>
      </w:tr>
      <w:tr w:rsidR="001C0B46" w:rsidRPr="001C0B46" w14:paraId="496F151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76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explanation for cause of death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39DF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E58D58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2A4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arching for clu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BD9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E4E7CA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40E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certainty about cause of dea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0E3C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D09D6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8B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Feeling more prepared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35FA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more prepared in next pregnancy</w:t>
            </w:r>
          </w:p>
        </w:tc>
      </w:tr>
      <w:tr w:rsidR="001C0B46" w:rsidRPr="001C0B46" w14:paraId="239E859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DC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tiphospholipid syndrom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411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anti-phospholipid syndrome</w:t>
            </w:r>
          </w:p>
        </w:tc>
      </w:tr>
      <w:tr w:rsidR="001C0B46" w:rsidRPr="001C0B46" w14:paraId="010A0DF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8457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Streptococcus B as caus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4B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infection as cause of stillbirth</w:t>
            </w:r>
          </w:p>
        </w:tc>
      </w:tr>
      <w:tr w:rsidR="001C0B46" w:rsidRPr="001C0B46" w14:paraId="12F4FF4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5F9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ype 2 diabete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4F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fication of type 2 diabetes</w:t>
            </w:r>
          </w:p>
        </w:tc>
      </w:tr>
      <w:tr w:rsidR="001C0B46" w:rsidRPr="001C0B46" w14:paraId="40B8FC1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2F3B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things for the futur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C2C37" w14:textId="2911B851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Impact of </w:t>
            </w:r>
            <w:r w:rsidR="000772B4" w:rsidRPr="001C0B46">
              <w:rPr>
                <w:rFonts w:ascii="Calibri" w:hAnsi="Calibri" w:cs="Calibri"/>
                <w:color w:val="000000"/>
              </w:rPr>
              <w:t>post</w:t>
            </w:r>
            <w:r w:rsidR="000772B4">
              <w:rPr>
                <w:rFonts w:ascii="Calibri" w:hAnsi="Calibri" w:cs="Calibri"/>
                <w:color w:val="000000"/>
              </w:rPr>
              <w:t>-</w:t>
            </w:r>
            <w:r w:rsidR="000772B4" w:rsidRPr="001C0B46">
              <w:rPr>
                <w:rFonts w:ascii="Calibri" w:hAnsi="Calibri" w:cs="Calibri"/>
                <w:color w:val="000000"/>
              </w:rPr>
              <w:t>mortem</w:t>
            </w:r>
            <w:r w:rsidRPr="001C0B46">
              <w:rPr>
                <w:rFonts w:ascii="Calibri" w:hAnsi="Calibri" w:cs="Calibri"/>
                <w:color w:val="000000"/>
              </w:rPr>
              <w:t xml:space="preserve"> on the future</w:t>
            </w:r>
          </w:p>
        </w:tc>
      </w:tr>
      <w:tr w:rsidR="001C0B46" w:rsidRPr="001C0B46" w14:paraId="49DD5E6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F9F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roved antenatal educat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076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roved antenatal information</w:t>
            </w:r>
          </w:p>
        </w:tc>
      </w:tr>
      <w:tr w:rsidR="001C0B46" w:rsidRPr="001C0B46" w14:paraId="1968A6C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4B2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illbirth happening to other peo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AD1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's realising stillbirth happens to other people</w:t>
            </w:r>
          </w:p>
        </w:tc>
      </w:tr>
      <w:tr w:rsidR="001C0B46" w:rsidRPr="001C0B46" w14:paraId="3E9B7F8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7B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nowledge and understand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DD9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nowledge and understanding of stillbirth</w:t>
            </w:r>
          </w:p>
        </w:tc>
      </w:tr>
      <w:tr w:rsidR="001C0B46" w:rsidRPr="001C0B46" w14:paraId="18D26F7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8B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indsigh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14FF" w14:textId="694F3496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oing things differently</w:t>
            </w:r>
            <w:r w:rsidR="005A6C48">
              <w:rPr>
                <w:rFonts w:ascii="Calibri" w:hAnsi="Calibri" w:cs="Calibri"/>
                <w:color w:val="000000"/>
              </w:rPr>
              <w:t xml:space="preserve"> in</w:t>
            </w:r>
            <w:r w:rsidRPr="001C0B46">
              <w:rPr>
                <w:rFonts w:ascii="Calibri" w:hAnsi="Calibri" w:cs="Calibri"/>
                <w:color w:val="000000"/>
              </w:rPr>
              <w:t xml:space="preserve"> hindsight</w:t>
            </w:r>
          </w:p>
        </w:tc>
      </w:tr>
      <w:tr w:rsidR="001C0B46" w:rsidRPr="001C0B46" w14:paraId="0E6D64D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6F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al involvemen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764BB2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al engagement in the perinatal mortality review process</w:t>
            </w:r>
          </w:p>
        </w:tc>
      </w:tr>
      <w:tr w:rsidR="001C0B46" w:rsidRPr="001C0B46" w14:paraId="75F6E2A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895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view proces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78AFA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inatal mortality review process conducted</w:t>
            </w:r>
          </w:p>
        </w:tc>
      </w:tr>
      <w:tr w:rsidR="001C0B46" w:rsidRPr="001C0B46" w14:paraId="5B2F551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AD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-mortem and investigation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3B5A95E" w14:textId="1CE06DBF" w:rsidR="001C0B46" w:rsidRPr="001C0B46" w:rsidRDefault="000772B4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-mortem</w:t>
            </w:r>
            <w:r w:rsidR="001C0B46" w:rsidRPr="001C0B46">
              <w:rPr>
                <w:rFonts w:ascii="Calibri" w:hAnsi="Calibri" w:cs="Calibri"/>
                <w:color w:val="000000"/>
              </w:rPr>
              <w:t xml:space="preserve"> and investigations conducted</w:t>
            </w:r>
          </w:p>
        </w:tc>
      </w:tr>
      <w:tr w:rsidR="001C0B46" w:rsidRPr="001C0B46" w14:paraId="0452DC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1F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venting stillbirth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7A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vent stillbirth recurrence</w:t>
            </w:r>
          </w:p>
        </w:tc>
      </w:tr>
      <w:tr w:rsidR="001C0B46" w:rsidRPr="001C0B46" w14:paraId="4705A52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53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vention of future stillbir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3B2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F7828E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EC5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cond opin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FF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cond opinion sought to review care</w:t>
            </w:r>
          </w:p>
        </w:tc>
      </w:tr>
      <w:tr w:rsidR="001C0B46" w:rsidRPr="001C0B46" w14:paraId="0D762B9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7D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 in result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67EE7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ngth of time it took for post-mortem results</w:t>
            </w:r>
          </w:p>
        </w:tc>
      </w:tr>
      <w:tr w:rsidR="001C0B46" w:rsidRPr="001C0B46" w14:paraId="437B89A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2B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wait for post-mortem resul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00EF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9D8678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96D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's understanding of caus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C12D7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's understanding of cause of death</w:t>
            </w:r>
          </w:p>
        </w:tc>
      </w:tr>
      <w:tr w:rsidR="001C0B46" w:rsidRPr="001C0B46" w14:paraId="149F56F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5F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isk of recurrence discussed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2398B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isk of recurrence of stillbirth</w:t>
            </w:r>
          </w:p>
        </w:tc>
      </w:tr>
      <w:tr w:rsidR="001C0B46" w:rsidRPr="001C0B46" w14:paraId="5283859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FC5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s about post-mortem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916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s about post-mortem</w:t>
            </w:r>
          </w:p>
        </w:tc>
      </w:tr>
      <w:tr w:rsidR="001C0B46" w:rsidRPr="001C0B46" w14:paraId="5FE1E988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DD7EE"/>
            <w:noWrap/>
            <w:vAlign w:val="center"/>
            <w:hideMark/>
          </w:tcPr>
          <w:p w14:paraId="1AA8FC40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Postpartum</w:t>
            </w:r>
          </w:p>
        </w:tc>
      </w:tr>
      <w:tr w:rsidR="001C0B46" w:rsidRPr="001C0B46" w14:paraId="14786021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EEC7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6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4978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7 outcomes</w:t>
            </w:r>
          </w:p>
        </w:tc>
      </w:tr>
      <w:tr w:rsidR="001C0B46" w:rsidRPr="001C0B46" w14:paraId="7B52872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9C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verse events or effec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3CFF0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Adverse events </w:t>
            </w:r>
          </w:p>
        </w:tc>
      </w:tr>
      <w:tr w:rsidR="001C0B46" w:rsidRPr="001C0B46" w14:paraId="6EE4F8B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8BC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actation suppressio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F0EBB" w14:textId="78D5A343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Lactation </w:t>
            </w:r>
            <w:r w:rsidR="009D57C1">
              <w:rPr>
                <w:rFonts w:ascii="Calibri" w:hAnsi="Calibri" w:cs="Calibri"/>
                <w:color w:val="000000"/>
              </w:rPr>
              <w:t>management</w:t>
            </w:r>
          </w:p>
        </w:tc>
      </w:tr>
      <w:tr w:rsidR="001C0B46" w:rsidRPr="001C0B46" w14:paraId="3B7DD0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599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il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0D5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68805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D8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Need to go to theatre to control bleed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66D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 to go to theatre to control bleeding</w:t>
            </w:r>
          </w:p>
        </w:tc>
      </w:tr>
      <w:tr w:rsidR="001C0B46" w:rsidRPr="001C0B46" w14:paraId="0165B9E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A0B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al or survived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28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al survival</w:t>
            </w:r>
          </w:p>
        </w:tc>
      </w:tr>
      <w:tr w:rsidR="001C0B46" w:rsidRPr="001C0B46" w14:paraId="3E1EE69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960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postpartum impac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E49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postpartum impact</w:t>
            </w:r>
          </w:p>
        </w:tc>
      </w:tr>
      <w:tr w:rsidR="001C0B46" w:rsidRPr="001C0B46" w14:paraId="51EBAB6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27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ly and emotionally exhaus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436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7B5C11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CA0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anaemia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82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anaemia</w:t>
            </w:r>
          </w:p>
        </w:tc>
      </w:tr>
      <w:tr w:rsidR="001C0B46" w:rsidRPr="001C0B46" w14:paraId="13B301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51D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haemorrhag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3F89D3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haemorrhage</w:t>
            </w:r>
          </w:p>
        </w:tc>
      </w:tr>
      <w:tr w:rsidR="001C0B46" w:rsidRPr="001C0B46" w14:paraId="655185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39A5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body and emotional chang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D3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body and emotional changes</w:t>
            </w:r>
          </w:p>
        </w:tc>
      </w:tr>
      <w:tr w:rsidR="001C0B46" w:rsidRPr="001C0B46" w14:paraId="17160BF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BDF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complication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6D57C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complications</w:t>
            </w:r>
          </w:p>
        </w:tc>
      </w:tr>
      <w:tr w:rsidR="001C0B46" w:rsidRPr="001C0B46" w14:paraId="6FD182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52DC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infectio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6C6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infection</w:t>
            </w:r>
          </w:p>
        </w:tc>
      </w:tr>
      <w:tr w:rsidR="001C0B46" w:rsidRPr="001C0B46" w14:paraId="69A3835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B16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nal and urinar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1681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66E4D4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74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heal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BDF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recovery</w:t>
            </w:r>
          </w:p>
        </w:tc>
      </w:tr>
      <w:tr w:rsidR="001C0B46" w:rsidRPr="001C0B46" w14:paraId="5457C63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89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recover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BF5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6AC661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00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tained placenta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C2DDE0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tained placenta</w:t>
            </w:r>
          </w:p>
        </w:tc>
      </w:tr>
      <w:tr w:rsidR="001C0B46" w:rsidRPr="001C0B46" w14:paraId="6A3FF6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A5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omiting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6261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vomiting</w:t>
            </w:r>
          </w:p>
        </w:tc>
      </w:tr>
      <w:tr w:rsidR="001C0B46" w:rsidRPr="001C0B46" w14:paraId="551A9EA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1F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ly exhaust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461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functioning</w:t>
            </w:r>
          </w:p>
        </w:tc>
      </w:tr>
      <w:tr w:rsidR="001C0B46" w:rsidRPr="001C0B46" w14:paraId="2C012E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E1F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function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B4E8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8CE52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20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impact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9416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B5B2AD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E2C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able to func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5F6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2C09DD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FD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weigh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D19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weight</w:t>
            </w:r>
          </w:p>
        </w:tc>
      </w:tr>
      <w:tr w:rsidR="001C0B46" w:rsidRPr="001C0B46" w14:paraId="35E299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05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t weight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FEC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F19C2C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E3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ight gai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4BE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EEDA7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E14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exercise 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A34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exercise</w:t>
            </w:r>
          </w:p>
        </w:tc>
      </w:tr>
      <w:tr w:rsidR="001C0B46" w:rsidRPr="001C0B46" w14:paraId="625F16C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24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duced physical activit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A6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physical activity</w:t>
            </w:r>
          </w:p>
        </w:tc>
      </w:tr>
      <w:tr w:rsidR="001C0B46" w:rsidRPr="001C0B46" w14:paraId="1E67261C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DD7EE"/>
            <w:noWrap/>
            <w:vAlign w:val="center"/>
            <w:hideMark/>
          </w:tcPr>
          <w:p w14:paraId="74F96366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Care experience</w:t>
            </w:r>
          </w:p>
        </w:tc>
      </w:tr>
      <w:tr w:rsidR="001C0B46" w:rsidRPr="001C0B46" w14:paraId="044E8A0F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C2EE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01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C1E98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32 outcomes</w:t>
            </w:r>
          </w:p>
        </w:tc>
      </w:tr>
      <w:tr w:rsidR="001C0B46" w:rsidRPr="001C0B46" w14:paraId="4E831F0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316F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Appropriate car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364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ppropriate care provided</w:t>
            </w:r>
          </w:p>
        </w:tc>
      </w:tr>
      <w:tr w:rsidR="001C0B46" w:rsidRPr="001C0B46" w14:paraId="3F436EE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41B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mplain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76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mplaint made by parents</w:t>
            </w:r>
          </w:p>
        </w:tc>
      </w:tr>
      <w:tr w:rsidR="001C0B46" w:rsidRPr="001C0B46" w14:paraId="612A8BE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E7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inuity of car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24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inuity of care</w:t>
            </w:r>
          </w:p>
        </w:tc>
      </w:tr>
      <w:tr w:rsidR="001C0B46" w:rsidRPr="001C0B46" w14:paraId="5C50A0F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258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ndover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9F1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8BD5E1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1B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ferral of servic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AA7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C87092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71C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nsfer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9A0B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6CEDF5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2A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enough space for parents 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47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dicated space for parents</w:t>
            </w:r>
          </w:p>
        </w:tc>
      </w:tr>
      <w:tr w:rsidR="001C0B46" w:rsidRPr="001C0B46" w14:paraId="11A046A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DDB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ivery of car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79BDD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care</w:t>
            </w:r>
          </w:p>
        </w:tc>
      </w:tr>
      <w:tr w:rsidR="001C0B46" w:rsidRPr="001C0B46" w14:paraId="2FF1A81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EF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spects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60D1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4387E64" w14:textId="77777777" w:rsidTr="001C0B46">
        <w:trPr>
          <w:trHeight w:val="32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47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abandon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CC9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3C6F9E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59E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let down or disappoint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6AAE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721BF5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875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of safe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AB58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F34573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791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prepar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4D9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4C264B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358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rush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CCC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09D5E5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B6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ffering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8FC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0595D0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AB1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umilia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92EE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3AA605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0B8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f lack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EB53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7A5C1A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91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ersonal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0B39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A6FDC6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06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taken serious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8A5D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D3086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98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appropriate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CE59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4D57D1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8B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dividual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9C0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C37B62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BC8C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ack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308D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DCE2AA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45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t faith in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383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69D94E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0A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king the experience normal for paren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B970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B0A7A1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2B1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naged to do small th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309C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4AB82D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E4A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human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676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7A050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7AC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Negative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28DE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898988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F7C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forgotten abou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D61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81A35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C1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orrect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B0C2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2B04A7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567E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care from other profession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0BA1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8860AB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A6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care from healthcare profession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14C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9FC64A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6C9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pathy from healthcare profession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67F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710C7B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79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itive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6F9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B740CB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9ED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iva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882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920B2F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D7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-offering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218D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51D940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C86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aff show that they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A2D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6657B5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D0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nsparent care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DBA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B22B16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52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mmunicatio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25BF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communication</w:t>
            </w:r>
          </w:p>
        </w:tc>
      </w:tr>
      <w:tr w:rsidR="001C0B46" w:rsidRPr="001C0B46" w14:paraId="0FBFD72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D8B4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listened to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4CCC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A2282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31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path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E893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53E42D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BCD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informed or no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1B15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1D1845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6BD7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the correct informa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07B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C38190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830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consistent informa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299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04FA14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F1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orrect informa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79B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68A10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941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volved in process of discuss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9CE1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hared decision making</w:t>
            </w:r>
          </w:p>
        </w:tc>
      </w:tr>
      <w:tr w:rsidR="001C0B46" w:rsidRPr="001C0B46" w14:paraId="786E9F4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501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king memories and spending time with bab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FEE8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iven opportunities to make memories and spend time with baby</w:t>
            </w:r>
          </w:p>
        </w:tc>
      </w:tr>
      <w:tr w:rsidR="001C0B46" w:rsidRPr="001C0B46" w14:paraId="1E3778E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AE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rriers to making memori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6F4B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22E111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475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s feeling they could do as much as they could for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C373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16CF02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90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d healthcare professional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75DF" w14:textId="73E1E80E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Having an experienced healthcare </w:t>
            </w:r>
            <w:r w:rsidR="000772B4" w:rsidRPr="001C0B46">
              <w:rPr>
                <w:rFonts w:ascii="Calibri" w:hAnsi="Calibri" w:cs="Calibri"/>
                <w:color w:val="000000"/>
              </w:rPr>
              <w:t>professional</w:t>
            </w:r>
          </w:p>
        </w:tc>
      </w:tr>
      <w:tr w:rsidR="001C0B46" w:rsidRPr="001C0B46" w14:paraId="29FA6B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24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autonom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8B43" w14:textId="36E5364E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choices, options or</w:t>
            </w:r>
            <w:r w:rsidR="005A6C48">
              <w:rPr>
                <w:rFonts w:ascii="Calibri" w:hAnsi="Calibri" w:cs="Calibri"/>
                <w:color w:val="000000"/>
              </w:rPr>
              <w:t xml:space="preserve"> knowing</w:t>
            </w:r>
            <w:r w:rsidRPr="001C0B46">
              <w:rPr>
                <w:rFonts w:ascii="Calibri" w:hAnsi="Calibri" w:cs="Calibri"/>
                <w:color w:val="000000"/>
              </w:rPr>
              <w:t xml:space="preserve"> what parents are allowed to do</w:t>
            </w:r>
          </w:p>
        </w:tc>
      </w:tr>
      <w:tr w:rsidR="001C0B46" w:rsidRPr="001C0B46" w14:paraId="174191C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DF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Having choices, options or what parents are allowed to do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8E1F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4397C8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53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space to think about decision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A0E0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space to think about decisions</w:t>
            </w:r>
          </w:p>
        </w:tc>
      </w:tr>
      <w:tr w:rsidR="001C0B46" w:rsidRPr="001C0B46" w14:paraId="34FC74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702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healthcare professional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60D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healthcare professionals</w:t>
            </w:r>
          </w:p>
        </w:tc>
      </w:tr>
      <w:tr w:rsidR="001C0B46" w:rsidRPr="001C0B46" w14:paraId="5DF8D5F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461B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rovements to car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7D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rovements to care from feedback</w:t>
            </w:r>
          </w:p>
        </w:tc>
      </w:tr>
      <w:tr w:rsidR="001C0B46" w:rsidRPr="001C0B46" w14:paraId="2DB195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31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etting feedback from paren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D285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7C7269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5D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ey messages to healthcare professionals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1200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C263D0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FDA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volving the whole famil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C4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luding family and friends in memory making</w:t>
            </w:r>
          </w:p>
        </w:tc>
      </w:tr>
      <w:tr w:rsidR="001C0B46" w:rsidRPr="001C0B46" w14:paraId="7F9C920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1D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luding fa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1BB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luding the partner in the bereavement care</w:t>
            </w:r>
          </w:p>
        </w:tc>
      </w:tr>
      <w:tr w:rsidR="001C0B46" w:rsidRPr="001C0B46" w14:paraId="653D92B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9F0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eating things on an individual basi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23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dividualised care</w:t>
            </w:r>
          </w:p>
        </w:tc>
      </w:tr>
      <w:tr w:rsidR="001C0B46" w:rsidRPr="001C0B46" w14:paraId="66555D6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99F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al timing of car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A6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formation given in timely manner</w:t>
            </w:r>
          </w:p>
        </w:tc>
      </w:tr>
      <w:tr w:rsidR="001C0B46" w:rsidRPr="001C0B46" w14:paraId="1A6066B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C4FA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tigation and negligent car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2F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tigation and negligent care</w:t>
            </w:r>
          </w:p>
        </w:tc>
      </w:tr>
      <w:tr w:rsidR="001C0B46" w:rsidRPr="001C0B46" w14:paraId="0201E85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682C" w14:textId="3148F331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blems with monitoring baby</w:t>
            </w:r>
            <w:r w:rsidR="009D57C1">
              <w:rPr>
                <w:rFonts w:ascii="Calibri" w:hAnsi="Calibri" w:cs="Calibri"/>
                <w:color w:val="000000"/>
              </w:rPr>
              <w:t xml:space="preserve"> leading to litiga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65D3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ABD503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D6E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king responsibili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F5E3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E03ED9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6D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llow up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7D89" w14:textId="4F4A4BEF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</w:t>
            </w:r>
            <w:r w:rsidR="005A6C48">
              <w:rPr>
                <w:rFonts w:ascii="Calibri" w:hAnsi="Calibri" w:cs="Calibri"/>
                <w:color w:val="000000"/>
              </w:rPr>
              <w:t xml:space="preserve"> emotional and/or physical health</w:t>
            </w:r>
            <w:r w:rsidRPr="001C0B46">
              <w:rPr>
                <w:rFonts w:ascii="Calibri" w:hAnsi="Calibri" w:cs="Calibri"/>
                <w:color w:val="000000"/>
              </w:rPr>
              <w:t xml:space="preserve"> check conducted</w:t>
            </w:r>
          </w:p>
        </w:tc>
      </w:tr>
      <w:tr w:rsidR="001C0B46" w:rsidRPr="001C0B46" w14:paraId="01E1332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EF81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and mental check u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0B80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983B66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FD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check u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ED37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B2CDEB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5BE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chec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45A6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2F368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B5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ack of follow u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7F56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9660E3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DF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aving bab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C5F5" w14:textId="56A65FD6" w:rsidR="001C0B46" w:rsidRPr="001C0B46" w:rsidRDefault="005A6C48" w:rsidP="001C0B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ven</w:t>
            </w:r>
            <w:r w:rsidRPr="001C0B46">
              <w:rPr>
                <w:rFonts w:ascii="Calibri" w:hAnsi="Calibri" w:cs="Calibri"/>
                <w:color w:val="000000"/>
              </w:rPr>
              <w:t xml:space="preserve"> </w:t>
            </w:r>
            <w:r w:rsidR="001C0B46" w:rsidRPr="001C0B46">
              <w:rPr>
                <w:rFonts w:ascii="Calibri" w:hAnsi="Calibri" w:cs="Calibri"/>
                <w:color w:val="000000"/>
              </w:rPr>
              <w:t>information about going home and leaving baby</w:t>
            </w:r>
          </w:p>
        </w:tc>
      </w:tr>
      <w:tr w:rsidR="001C0B46" w:rsidRPr="001C0B46" w14:paraId="648A8FB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0F0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illbirth certificat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9381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0472DE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6D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knowing what is normal or no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707C" w14:textId="66EB6FD4" w:rsidR="001C0B46" w:rsidRPr="001C0B46" w:rsidRDefault="005A6C48" w:rsidP="001C0B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ven</w:t>
            </w:r>
            <w:r w:rsidRPr="001C0B46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or provided with </w:t>
            </w:r>
            <w:r w:rsidR="001C0B46" w:rsidRPr="001C0B46">
              <w:rPr>
                <w:rFonts w:ascii="Calibri" w:hAnsi="Calibri" w:cs="Calibri"/>
                <w:color w:val="000000"/>
              </w:rPr>
              <w:t>information about what to expect</w:t>
            </w:r>
          </w:p>
        </w:tc>
      </w:tr>
      <w:tr w:rsidR="001C0B46" w:rsidRPr="001C0B46" w14:paraId="1469E4F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A24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gistering dea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91E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vided medical certificate certifying stillbirth and information about registering the death.</w:t>
            </w:r>
          </w:p>
        </w:tc>
      </w:tr>
      <w:tr w:rsidR="001C0B46" w:rsidRPr="001C0B46" w14:paraId="0D3EC23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203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spec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F1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spectful care</w:t>
            </w:r>
          </w:p>
        </w:tc>
      </w:tr>
      <w:tr w:rsidR="001C0B46" w:rsidRPr="001C0B46" w14:paraId="67780E4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E627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oot cause analysi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56E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oot cause analysis conducted</w:t>
            </w:r>
          </w:p>
        </w:tc>
      </w:tr>
      <w:tr w:rsidR="001C0B46" w:rsidRPr="001C0B46" w14:paraId="235C0AD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A9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Feel like healthcare professional was making an effort to find answer 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BAD3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atisfaction with care</w:t>
            </w:r>
          </w:p>
        </w:tc>
      </w:tr>
      <w:tr w:rsidR="001C0B46" w:rsidRPr="001C0B46" w14:paraId="13DE9C7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53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anonymous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5287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EB4414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B0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inding help for yourself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BA1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referral for help</w:t>
            </w:r>
          </w:p>
        </w:tc>
      </w:tr>
      <w:tr w:rsidR="001C0B46" w:rsidRPr="001C0B46" w14:paraId="1E4A99F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C4A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help and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9C51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44397B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22CD8" w14:textId="50348191" w:rsidR="001C0B46" w:rsidRPr="001C0B46" w:rsidRDefault="000772B4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ref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F1B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5D905B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F608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able to ask for help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710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8CBE11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661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ptism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8EB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piritual support</w:t>
            </w:r>
          </w:p>
        </w:tc>
      </w:tr>
      <w:tr w:rsidR="001C0B46" w:rsidRPr="001C0B46" w14:paraId="47E9F51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6D9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plai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8E7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774EC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F7C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healthcare professional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06B82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healthcare professionals</w:t>
            </w:r>
          </w:p>
        </w:tc>
      </w:tr>
      <w:tr w:rsidR="001C0B46" w:rsidRPr="001C0B46" w14:paraId="2C6FF85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0B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support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357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26E759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796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althcare profession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91CB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D50B60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1D9D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reavement midw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E67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71D9D3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12B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mmunity midw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C22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DA7C98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4A6F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6FC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90C998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86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teraction with healthcare &amp; allied profession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0AA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80C053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B61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althcare professional did not dismiss anyth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C57A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8F209D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4E3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ccupational heal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1C2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AD153D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BA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 answering ques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122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340A4B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F5B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outside suppor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501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391BBB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36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int of conta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C28A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3D5EFD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AEB9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calm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CDB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21F5DF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0E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ssibility to suppor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301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75333E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45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ssurance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F2E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426EE0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19E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ining of staff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E16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ining of staff</w:t>
            </w:r>
          </w:p>
        </w:tc>
      </w:tr>
      <w:tr w:rsidR="001C0B46" w:rsidRPr="001C0B46" w14:paraId="693CCDE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5B3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us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909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ust</w:t>
            </w:r>
          </w:p>
        </w:tc>
      </w:tr>
      <w:tr w:rsidR="001C0B46" w:rsidRPr="001C0B46" w14:paraId="593FB9C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47AC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Readmission/attendance at hospital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E5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dmission or attendance to hospital</w:t>
            </w:r>
          </w:p>
        </w:tc>
      </w:tr>
      <w:tr w:rsidR="001C0B46" w:rsidRPr="001C0B46" w14:paraId="2A69BA5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94E2" w14:textId="4FFFCBE9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Unscheduled hospital </w:t>
            </w:r>
            <w:r w:rsidR="000772B4" w:rsidRPr="001C0B46">
              <w:rPr>
                <w:rFonts w:ascii="Calibri" w:hAnsi="Calibri" w:cs="Calibri"/>
                <w:color w:val="000000"/>
              </w:rPr>
              <w:t>visits</w:t>
            </w:r>
            <w:r w:rsidRPr="001C0B46">
              <w:rPr>
                <w:rFonts w:ascii="Calibri" w:hAnsi="Calibri" w:cs="Calibri"/>
                <w:color w:val="000000"/>
              </w:rPr>
              <w:t xml:space="preserve">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90C6" w14:textId="4C27A135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Unscheduled hospital </w:t>
            </w:r>
            <w:r w:rsidR="000772B4" w:rsidRPr="001C0B46">
              <w:rPr>
                <w:rFonts w:ascii="Calibri" w:hAnsi="Calibri" w:cs="Calibri"/>
                <w:color w:val="000000"/>
              </w:rPr>
              <w:t>visits</w:t>
            </w:r>
            <w:r w:rsidRPr="001C0B46">
              <w:rPr>
                <w:rFonts w:ascii="Calibri" w:hAnsi="Calibri" w:cs="Calibri"/>
                <w:color w:val="000000"/>
              </w:rPr>
              <w:t xml:space="preserve"> in a subsequent pregnancy</w:t>
            </w:r>
          </w:p>
        </w:tc>
      </w:tr>
      <w:tr w:rsidR="005242BC" w:rsidRPr="001C0B46" w14:paraId="373CF034" w14:textId="77777777" w:rsidTr="009D57C1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FE699"/>
            <w:noWrap/>
            <w:vAlign w:val="center"/>
            <w:hideMark/>
          </w:tcPr>
          <w:p w14:paraId="0E53930C" w14:textId="77777777" w:rsidR="005242BC" w:rsidRPr="001C0B46" w:rsidRDefault="005242BC" w:rsidP="009D57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Outcomes when a stillbirth occurs in a multiple pregnancy </w:t>
            </w:r>
          </w:p>
        </w:tc>
      </w:tr>
      <w:tr w:rsidR="005242BC" w:rsidRPr="001C0B46" w14:paraId="655A1720" w14:textId="77777777" w:rsidTr="009D57C1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7C140" w14:textId="77777777" w:rsidR="005242BC" w:rsidRPr="001C0B46" w:rsidRDefault="005242BC" w:rsidP="009D57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42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D7D3A" w14:textId="77777777" w:rsidR="005242BC" w:rsidRPr="001C0B46" w:rsidRDefault="005242BC" w:rsidP="009D57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41 outcomes</w:t>
            </w:r>
          </w:p>
        </w:tc>
      </w:tr>
      <w:tr w:rsidR="005242BC" w:rsidRPr="001C0B46" w14:paraId="08E9B058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069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win pregnancy still twin pregnancy following still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5C4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knowledgement of multiple pregnancy</w:t>
            </w:r>
          </w:p>
        </w:tc>
      </w:tr>
      <w:tr w:rsidR="005242BC" w:rsidRPr="001C0B46" w14:paraId="4C553580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EE68E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mission to neonatal intensive care uni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8D1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mission to neonatal intensive care unit</w:t>
            </w:r>
          </w:p>
        </w:tc>
      </w:tr>
      <w:tr w:rsidR="005242BC" w:rsidRPr="001C0B46" w14:paraId="4C8612D6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5087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tenatal baby complication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53DD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tenatal baby complications in a multiple pregnancy</w:t>
            </w:r>
          </w:p>
        </w:tc>
      </w:tr>
      <w:tr w:rsidR="005242BC" w:rsidRPr="001C0B46" w14:paraId="279975F9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D758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reavement care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1C6E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reavement care multiple pregnancy</w:t>
            </w:r>
          </w:p>
        </w:tc>
      </w:tr>
      <w:tr w:rsidR="005242BC" w:rsidRPr="001C0B46" w14:paraId="708AF909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F9F4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irth outcomes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F68FA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irth outcomes in multiple pregnancy</w:t>
            </w:r>
          </w:p>
        </w:tc>
      </w:tr>
      <w:tr w:rsidR="005242BC" w:rsidRPr="001C0B46" w14:paraId="03A78956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D3A5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on't blame multiple sibl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20B4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lame surviving multiple</w:t>
            </w:r>
          </w:p>
        </w:tc>
      </w:tr>
      <w:tr w:rsidR="005242BC" w:rsidRPr="001C0B46" w14:paraId="4509FF92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69F4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experience in a multiple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99AF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experience in a multiple pregnancy</w:t>
            </w:r>
          </w:p>
        </w:tc>
      </w:tr>
      <w:tr w:rsidR="005242BC" w:rsidRPr="001C0B46" w14:paraId="4B5DA692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4CB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ringing the multiples togeth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21006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242BC" w:rsidRPr="001C0B46" w14:paraId="385E40BB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C1A8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developmental milestones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D2E4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developmental milestones of surviving multiple</w:t>
            </w:r>
          </w:p>
        </w:tc>
      </w:tr>
      <w:tr w:rsidR="005242BC" w:rsidRPr="001C0B46" w14:paraId="12F9173A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1FDA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0A07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of surviving multiple</w:t>
            </w:r>
          </w:p>
        </w:tc>
      </w:tr>
      <w:tr w:rsidR="005242BC" w:rsidRPr="001C0B46" w14:paraId="02B70A38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DAAB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ing multiple might di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C0B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survival of multiple</w:t>
            </w:r>
          </w:p>
        </w:tc>
      </w:tr>
      <w:tr w:rsidR="005242BC" w:rsidRPr="001C0B46" w14:paraId="19C6CCC0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C2B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servative management of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E8F9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servative management of multiple pregnancy</w:t>
            </w:r>
          </w:p>
        </w:tc>
      </w:tr>
      <w:tr w:rsidR="005242BC" w:rsidRPr="001C0B46" w14:paraId="3A2A7C9C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AD20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grief in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9A7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grief in multiple pregnancy</w:t>
            </w:r>
          </w:p>
        </w:tc>
      </w:tr>
      <w:tr w:rsidR="005242BC" w:rsidRPr="001C0B46" w14:paraId="5817630E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464A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agreement in managemen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41A6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agreement in management</w:t>
            </w:r>
          </w:p>
        </w:tc>
      </w:tr>
      <w:tr w:rsidR="005242BC" w:rsidRPr="001C0B46" w14:paraId="669BA790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0038E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ding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50E8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ding surviving multiple</w:t>
            </w:r>
          </w:p>
        </w:tc>
      </w:tr>
      <w:tr w:rsidR="005242BC" w:rsidRPr="001C0B46" w14:paraId="5F4B5D75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1AA6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in a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3C4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in a multiple pregnancy</w:t>
            </w:r>
          </w:p>
        </w:tc>
      </w:tr>
      <w:tr w:rsidR="005242BC" w:rsidRPr="001C0B46" w14:paraId="791BBCA4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352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ntrating on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2FB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ntrating on surviving multiple</w:t>
            </w:r>
          </w:p>
        </w:tc>
      </w:tr>
      <w:tr w:rsidR="005242BC" w:rsidRPr="001C0B46" w14:paraId="5FC8D216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DEE2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igh APGAR score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4EF4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igh APGAR score surviving multiple</w:t>
            </w:r>
          </w:p>
        </w:tc>
      </w:tr>
      <w:tr w:rsidR="005242BC" w:rsidRPr="001C0B46" w14:paraId="7BE7B5A6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081F7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fection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6B0C0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fection of surviving multiple</w:t>
            </w:r>
          </w:p>
        </w:tc>
      </w:tr>
      <w:tr w:rsidR="005242BC" w:rsidRPr="001C0B46" w14:paraId="110E7252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0A3E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Jaundice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C5D5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Jaundice of surviving multiple</w:t>
            </w:r>
          </w:p>
        </w:tc>
      </w:tr>
      <w:tr w:rsidR="005242BC" w:rsidRPr="001C0B46" w14:paraId="10798D0F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7A9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ve birth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0C02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ve birth of surviving multiple</w:t>
            </w:r>
          </w:p>
        </w:tc>
      </w:tr>
      <w:tr w:rsidR="005242BC" w:rsidRPr="001C0B46" w14:paraId="4DCCECD2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343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Medication to stop premature deliver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066B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cation to stop premature delivery</w:t>
            </w:r>
          </w:p>
        </w:tc>
      </w:tr>
      <w:tr w:rsidR="005242BC" w:rsidRPr="001C0B46" w14:paraId="3274AE08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05B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 in discussed in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E826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 in discussed in multiple pregnancy</w:t>
            </w:r>
          </w:p>
        </w:tc>
      </w:tr>
      <w:tr w:rsidR="005242BC" w:rsidRPr="001C0B46" w14:paraId="4EE13C38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338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nitoring of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6F0D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nitoring of multiple pregnancy</w:t>
            </w:r>
          </w:p>
        </w:tc>
      </w:tr>
      <w:tr w:rsidR="005242BC" w:rsidRPr="001C0B46" w14:paraId="56514110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0165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crotising enterocolitis in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529C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crotising enterocolitis in surviving multiple</w:t>
            </w:r>
          </w:p>
        </w:tc>
      </w:tr>
      <w:tr w:rsidR="005242BC" w:rsidRPr="001C0B46" w14:paraId="6E183D5B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9E75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onatal death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D1D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onatal death of surviving multiple</w:t>
            </w:r>
          </w:p>
        </w:tc>
      </w:tr>
      <w:tr w:rsidR="005242BC" w:rsidRPr="001C0B46" w14:paraId="709C1F19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6CFD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onatal outcomes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F1E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onatal outcomes surviving multiple</w:t>
            </w:r>
          </w:p>
        </w:tc>
      </w:tr>
      <w:tr w:rsidR="005242BC" w:rsidRPr="001C0B46" w14:paraId="3C3285C8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048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spective of surviving multiple sibl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B86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spective of surviving multiple sibling</w:t>
            </w:r>
          </w:p>
        </w:tc>
      </w:tr>
      <w:tr w:rsidR="005242BC" w:rsidRPr="001C0B46" w14:paraId="3B005D4D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1EF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mature delivery of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1892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mature delivery of multiple pregnancy</w:t>
            </w:r>
          </w:p>
        </w:tc>
      </w:tr>
      <w:tr w:rsidR="005242BC" w:rsidRPr="001C0B46" w14:paraId="5C880799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818A9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mature labour of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BC07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mature labour of multiple pregnancy</w:t>
            </w:r>
          </w:p>
        </w:tc>
      </w:tr>
      <w:tr w:rsidR="005242BC" w:rsidRPr="001C0B46" w14:paraId="4FC1E3BC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8551E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sychological impact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464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sychological impact of surviving multiple</w:t>
            </w:r>
          </w:p>
        </w:tc>
      </w:tr>
      <w:tr w:rsidR="005242BC" w:rsidRPr="001C0B46" w14:paraId="1BB0FBA0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7F02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sychosocial support outcomes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562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sychosocial support outcomes multiple</w:t>
            </w:r>
          </w:p>
        </w:tc>
      </w:tr>
      <w:tr w:rsidR="005242BC" w:rsidRPr="001C0B46" w14:paraId="04FE0B12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DA5A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duced fetal movemen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9580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duced fetal movements</w:t>
            </w:r>
          </w:p>
        </w:tc>
      </w:tr>
      <w:tr w:rsidR="005242BC" w:rsidRPr="001C0B46" w14:paraId="71B67061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7487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lief when surviving multiple bor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215A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lief when surviving multiple born</w:t>
            </w:r>
          </w:p>
        </w:tc>
      </w:tr>
      <w:tr w:rsidR="005242BC" w:rsidRPr="001C0B46" w14:paraId="3BB2634A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22EA6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psis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886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psis of surviving multiple</w:t>
            </w:r>
          </w:p>
        </w:tc>
      </w:tr>
      <w:tr w:rsidR="005242BC" w:rsidRPr="001C0B46" w14:paraId="20CFA3AA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CF5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eroid injections for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3FE8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eroid injections for multiple pregnancy</w:t>
            </w:r>
          </w:p>
        </w:tc>
      </w:tr>
      <w:tr w:rsidR="005242BC" w:rsidRPr="001C0B46" w14:paraId="681466AE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7850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80C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surviving multiple</w:t>
            </w:r>
          </w:p>
        </w:tc>
      </w:tr>
      <w:tr w:rsidR="005242BC" w:rsidRPr="001C0B46" w14:paraId="6678DB8D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071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al outcomes in multiple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BE93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al outcomes in multiple pregnancy</w:t>
            </w:r>
          </w:p>
        </w:tc>
      </w:tr>
      <w:tr w:rsidR="005242BC" w:rsidRPr="001C0B46" w14:paraId="48CB502E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9B5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ing multiple might have brain damag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5B9D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ing multiple might have brain damage</w:t>
            </w:r>
          </w:p>
        </w:tc>
      </w:tr>
      <w:tr w:rsidR="005242BC" w:rsidRPr="001C0B46" w14:paraId="7414E534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FCCC1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ing multiple prematurit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CBFF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viving multiple prematurity</w:t>
            </w:r>
          </w:p>
        </w:tc>
      </w:tr>
      <w:tr w:rsidR="005242BC" w:rsidRPr="001C0B46" w14:paraId="52AD73C9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E77C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certainty about outcome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79F4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certainty about outcome of surviving multiple</w:t>
            </w:r>
          </w:p>
        </w:tc>
      </w:tr>
      <w:tr w:rsidR="005242BC" w:rsidRPr="001C0B46" w14:paraId="36DEEBBC" w14:textId="77777777" w:rsidTr="009D57C1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C075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ight of surviving multipl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2B90" w14:textId="77777777" w:rsidR="005242BC" w:rsidRPr="001C0B46" w:rsidRDefault="005242BC" w:rsidP="009D57C1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ight of surviving multiple</w:t>
            </w:r>
          </w:p>
        </w:tc>
      </w:tr>
      <w:tr w:rsidR="001C0B46" w:rsidRPr="001C0B46" w14:paraId="740F7190" w14:textId="77777777" w:rsidTr="001C0B46">
        <w:trPr>
          <w:trHeight w:val="340"/>
        </w:trPr>
        <w:tc>
          <w:tcPr>
            <w:tcW w:w="1296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9D88EA"/>
            <w:noWrap/>
            <w:vAlign w:val="center"/>
            <w:hideMark/>
          </w:tcPr>
          <w:p w14:paraId="351EA793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Grief and psychological </w:t>
            </w:r>
          </w:p>
        </w:tc>
      </w:tr>
      <w:tr w:rsidR="001C0B46" w:rsidRPr="001C0B46" w14:paraId="6EEA2EA0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9D88EA"/>
            <w:noWrap/>
            <w:vAlign w:val="center"/>
            <w:hideMark/>
          </w:tcPr>
          <w:p w14:paraId="0F84A63D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Grief and bereavement</w:t>
            </w:r>
          </w:p>
        </w:tc>
      </w:tr>
      <w:tr w:rsidR="001C0B46" w:rsidRPr="001C0B46" w14:paraId="234BA7DC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A05F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90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413E2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5 outcomes</w:t>
            </w:r>
          </w:p>
        </w:tc>
      </w:tr>
      <w:tr w:rsidR="001C0B46" w:rsidRPr="001C0B46" w14:paraId="6FEFE66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65D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ve forward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67E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ptance of grief</w:t>
            </w:r>
          </w:p>
        </w:tc>
      </w:tr>
      <w:tr w:rsidR="001C0B46" w:rsidRPr="001C0B46" w14:paraId="537CF9E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825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Move on with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10F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945032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B2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affected moving forwards with liv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FCB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E322A6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019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look forward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91B8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1F80DD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0D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ptanc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F8E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F8A3AA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EE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king the experience feel re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5D4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0ED656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3D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lisa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C75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089CF9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773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st important thing that has happened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90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knowledging the baby</w:t>
            </w:r>
          </w:p>
        </w:tc>
      </w:tr>
      <w:tr w:rsidR="001C0B46" w:rsidRPr="001C0B46" w14:paraId="4406699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E71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knowledging los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D050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65D2A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598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by will always be importa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D00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7E3ACC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360F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cus on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AB0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12E8DF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7BFA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dentity of baby or real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1664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8B80A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D9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knowledging los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0039" w14:textId="58F16E8C" w:rsidR="001C0B46" w:rsidRPr="001C0B46" w:rsidRDefault="000772B4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knowledging</w:t>
            </w:r>
            <w:r w:rsidR="001C0B46" w:rsidRPr="001C0B46">
              <w:rPr>
                <w:rFonts w:ascii="Calibri" w:hAnsi="Calibri" w:cs="Calibri"/>
                <w:color w:val="000000"/>
              </w:rPr>
              <w:t xml:space="preserve"> loss</w:t>
            </w:r>
          </w:p>
        </w:tc>
      </w:tr>
      <w:tr w:rsidR="001C0B46" w:rsidRPr="001C0B46" w14:paraId="072DE24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10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ppearance of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B78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ppearance of baby</w:t>
            </w:r>
          </w:p>
        </w:tc>
      </w:tr>
      <w:tr w:rsidR="001C0B46" w:rsidRPr="001C0B46" w14:paraId="6DA83A0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F948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of the baby's bod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5F0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and respecting body of baby</w:t>
            </w:r>
          </w:p>
        </w:tc>
      </w:tr>
      <w:tr w:rsidR="001C0B46" w:rsidRPr="001C0B46" w14:paraId="19C43F1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1E1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uneral and burial or cremation of baby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9E6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ping with funeral and funeral arrangements</w:t>
            </w:r>
          </w:p>
        </w:tc>
      </w:tr>
      <w:tr w:rsidR="001C0B46" w:rsidRPr="001C0B46" w14:paraId="4215385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2A4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bility to deal with the funer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2AB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A6885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8A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cation of grave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84E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EA4A73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0A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e between birth and funer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3BC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885FAA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F8B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ly detach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C8940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ping with grief</w:t>
            </w:r>
          </w:p>
        </w:tc>
      </w:tr>
      <w:tr w:rsidR="001C0B46" w:rsidRPr="001C0B46" w14:paraId="6B8AAAB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26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forge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7E7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44685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4E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p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5310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0EE810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5F7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aling with practicalities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2D76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53F8D1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E3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cusing attention on something posi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C10D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03E448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2B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eeping bus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A5C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1B469D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81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fe doesn't stop when you've lost your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032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8F965D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07F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king sure there was something left in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58AC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2AB80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740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Pe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4B7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288F2B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34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ulture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0F4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4E8B5A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40EF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lower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F65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4872A2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DA6C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erences between men and wom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300E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409152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4B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rgetting the experienc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7ABD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17E024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3BA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now how to deal with own grief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3AA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E7181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2C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nowing how to deal with th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3404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905934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6B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iggering even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091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9B53A2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EB8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forget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4D2B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7D738B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E64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ger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1D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s of grief</w:t>
            </w:r>
          </w:p>
        </w:tc>
      </w:tr>
      <w:tr w:rsidR="001C0B46" w:rsidRPr="001C0B46" w14:paraId="0DB435C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8BB0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itter with the wor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C960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A7AE36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FE5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aling with grief individual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C6FD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67F95B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69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ni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A4B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678B8D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814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spai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C3FC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B44CD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3B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los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7682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F7FC83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544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shock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0CA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42A990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18D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ing noth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2935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F3EDF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FB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aling proces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2AD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91ECFD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A9D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mediate reactions of paren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31FF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FCCB8B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C43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s of hopes and dream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F67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CAC7FC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67F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lans falling through/everything falling apar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CA25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C2E27F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EDA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rre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209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68D3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F76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and bereavement outcome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924D7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</w:t>
            </w:r>
          </w:p>
        </w:tc>
      </w:tr>
      <w:tr w:rsidR="001C0B46" w:rsidRPr="001C0B46" w14:paraId="5B206CF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4A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22CE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2BB574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D0B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grandparen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0BA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f grief on grandparents</w:t>
            </w:r>
          </w:p>
        </w:tc>
      </w:tr>
      <w:tr w:rsidR="001C0B46" w:rsidRPr="001C0B46" w14:paraId="5EAA988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7B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ibl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06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f grief on siblings</w:t>
            </w:r>
          </w:p>
        </w:tc>
      </w:tr>
      <w:tr w:rsidR="001C0B46" w:rsidRPr="001C0B46" w14:paraId="277FB6E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A1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Change in physical behaviour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7F4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6CE7E8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3B5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al with parent's grief to enable sibling to grieve 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A75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f grief on whole family</w:t>
            </w:r>
          </w:p>
        </w:tc>
      </w:tr>
      <w:tr w:rsidR="001C0B46" w:rsidRPr="001C0B46" w14:paraId="3C42A8D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A18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's perspec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ADD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5C670A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41D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luding fath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E246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EE3D8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D7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volving the whole fami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63C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1605BE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384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lking about loss  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8689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ceived opportunities to talk about stillbirth or loss</w:t>
            </w:r>
          </w:p>
        </w:tc>
      </w:tr>
      <w:tr w:rsidR="001C0B46" w:rsidRPr="001C0B46" w14:paraId="5BBFA88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06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boo subje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3556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1554FE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37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elling peopl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873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2E77D5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18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life or dea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25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life or death</w:t>
            </w:r>
          </w:p>
        </w:tc>
      </w:tr>
      <w:tr w:rsidR="001C0B46" w:rsidRPr="001C0B46" w14:paraId="51288BF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FC0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griev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33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grieving</w:t>
            </w:r>
          </w:p>
        </w:tc>
      </w:tr>
      <w:tr w:rsidR="001C0B46" w:rsidRPr="001C0B46" w14:paraId="4837CE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E704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wanting body to go back to normal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61CB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grief</w:t>
            </w:r>
          </w:p>
        </w:tc>
      </w:tr>
      <w:tr w:rsidR="001C0B46" w:rsidRPr="001C0B46" w14:paraId="4A6D9C9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7F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grief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9E1F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4E0411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1B2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affected the physic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97A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74834E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48F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cking things dow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495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cessing grief</w:t>
            </w:r>
          </w:p>
        </w:tc>
      </w:tr>
      <w:tr w:rsidR="001C0B46" w:rsidRPr="001C0B46" w14:paraId="6D0ECA5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2081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opportunity to deal with this proper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C23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A3A510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4A3E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time to process grief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08E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8610EB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7B8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given the opportunity to grie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2A9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830FCF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8D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processing event proper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491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27739D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2F6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cess th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482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893E2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72C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cessing ev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63B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DAD3FE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B6F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ill processing th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39EB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04A428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58C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hood or feeling like baby is their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2AC1F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cognition of parenthood</w:t>
            </w:r>
          </w:p>
        </w:tc>
      </w:tr>
      <w:tr w:rsidR="001C0B46" w:rsidRPr="001C0B46" w14:paraId="4DD3E7B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A0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ternal instin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F80F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56FD55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E0D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lways part of live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8C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membering the baby, coping with key milestones, anniversaries</w:t>
            </w:r>
          </w:p>
        </w:tc>
      </w:tr>
      <w:tr w:rsidR="001C0B46" w:rsidRPr="001C0B46" w14:paraId="07CFE85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8C55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gacy of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6BC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DE491A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7E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membering baby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5107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717F46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61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Milestones, anniversaries, religious festival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ECC7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F6679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420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blame, guilt &amp; failur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96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blame guilt and failure</w:t>
            </w:r>
          </w:p>
        </w:tc>
      </w:tr>
      <w:tr w:rsidR="001C0B46" w:rsidRPr="001C0B46" w14:paraId="3F54321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6E7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grief journe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A3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life-long grief</w:t>
            </w:r>
          </w:p>
        </w:tc>
      </w:tr>
      <w:tr w:rsidR="001C0B46" w:rsidRPr="001C0B46" w14:paraId="400E4B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8A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fe lo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9CB7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B7D9E7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1F0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derstanding somebody's grief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4B3A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derstanding grief</w:t>
            </w:r>
          </w:p>
        </w:tc>
      </w:tr>
      <w:tr w:rsidR="001C0B46" w:rsidRPr="001C0B46" w14:paraId="10DCCA3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BC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recognised grief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044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recognised grief</w:t>
            </w:r>
          </w:p>
        </w:tc>
      </w:tr>
      <w:tr w:rsidR="001C0B46" w:rsidRPr="001C0B46" w14:paraId="2200800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592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grief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D1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resolved grief</w:t>
            </w:r>
          </w:p>
        </w:tc>
      </w:tr>
      <w:tr w:rsidR="001C0B46" w:rsidRPr="001C0B46" w14:paraId="28C53F2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9AE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reac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F94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117EB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69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aluing loss and respecting bab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10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aluing loss and respecting baby</w:t>
            </w:r>
          </w:p>
        </w:tc>
      </w:tr>
      <w:tr w:rsidR="001C0B46" w:rsidRPr="001C0B46" w14:paraId="2D23823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D4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aluing loss same as live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C34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4A9F3D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BB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this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3DFB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601B303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9D88EA"/>
            <w:noWrap/>
            <w:vAlign w:val="center"/>
            <w:hideMark/>
          </w:tcPr>
          <w:p w14:paraId="76FBD405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Mental health</w:t>
            </w:r>
          </w:p>
        </w:tc>
      </w:tr>
      <w:tr w:rsidR="001C0B46" w:rsidRPr="001C0B46" w14:paraId="24CDD9D2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D42D8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7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A409F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3 outcomes</w:t>
            </w:r>
          </w:p>
        </w:tc>
      </w:tr>
      <w:tr w:rsidR="001C0B46" w:rsidRPr="001C0B46" w14:paraId="170E7A1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A20C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lcohol us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99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lcohol and drug use</w:t>
            </w:r>
          </w:p>
        </w:tc>
      </w:tr>
      <w:tr w:rsidR="001C0B46" w:rsidRPr="001C0B46" w14:paraId="5098338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26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rank more alcoho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5054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431EB7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DD5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anxiou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4C427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xiety</w:t>
            </w:r>
          </w:p>
        </w:tc>
      </w:tr>
      <w:tr w:rsidR="001C0B46" w:rsidRPr="001C0B46" w14:paraId="22FB58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03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sychological suppor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666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ing or psychological support</w:t>
            </w:r>
          </w:p>
        </w:tc>
      </w:tr>
      <w:tr w:rsidR="001C0B46" w:rsidRPr="001C0B46" w14:paraId="609532A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40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BEF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F08DA4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32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pportunity to offload or sounding boar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EE3E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BD0692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77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e your way in life 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3B1EC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pression</w:t>
            </w:r>
          </w:p>
        </w:tc>
      </w:tr>
      <w:tr w:rsidR="001C0B46" w:rsidRPr="001C0B46" w14:paraId="2F7C1F1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F17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concentrat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011E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concentrating</w:t>
            </w:r>
          </w:p>
        </w:tc>
      </w:tr>
      <w:tr w:rsidR="001C0B46" w:rsidRPr="001C0B46" w14:paraId="4A009E8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84F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with memor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9A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with memory</w:t>
            </w:r>
          </w:p>
        </w:tc>
      </w:tr>
      <w:tr w:rsidR="001C0B46" w:rsidRPr="001C0B46" w14:paraId="14EB7B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B0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ating disorder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BED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ating disorder</w:t>
            </w:r>
          </w:p>
        </w:tc>
      </w:tr>
      <w:tr w:rsidR="001C0B46" w:rsidRPr="001C0B46" w14:paraId="5C3A4BB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9E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8EE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mental health</w:t>
            </w:r>
          </w:p>
        </w:tc>
      </w:tr>
      <w:tr w:rsidR="001C0B46" w:rsidRPr="001C0B46" w14:paraId="76BBFC3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C77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impa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7E07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EF089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BDE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Damag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CD4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2DCA13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EF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d harm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B9FC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D2C0A1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220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planning ahead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23D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FA9DA1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DD7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reakdow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9C9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breakdown</w:t>
            </w:r>
          </w:p>
        </w:tc>
      </w:tr>
      <w:tr w:rsidR="001C0B46" w:rsidRPr="001C0B46" w14:paraId="74C8DDD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190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llbeing of partn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9C5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of partner</w:t>
            </w:r>
          </w:p>
        </w:tc>
      </w:tr>
      <w:tr w:rsidR="001C0B46" w:rsidRPr="001C0B46" w14:paraId="751405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B9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 for further intervention or counsell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25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 for mental health intervention</w:t>
            </w:r>
          </w:p>
        </w:tc>
      </w:tr>
      <w:tr w:rsidR="001C0B46" w:rsidRPr="001C0B46" w14:paraId="6C48D8C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FAE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eatment or therap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5E4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96FFCD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F8A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treatment or therap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0C91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4F381F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348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d memor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BA0DA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-traumatic stress disorder or trauma</w:t>
            </w:r>
          </w:p>
        </w:tc>
      </w:tr>
      <w:tr w:rsidR="001C0B46" w:rsidRPr="001C0B46" w14:paraId="01FBEF3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82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horrified or horrific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BEB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00C2A8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78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lashback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E98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4CCA93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386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TS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628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19D089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805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umatic or Trauma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C6FE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930040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75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e the value of your own lif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3E7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icidal thoughts</w:t>
            </w:r>
          </w:p>
        </w:tc>
      </w:tr>
      <w:tr w:rsidR="001C0B46" w:rsidRPr="001C0B46" w14:paraId="60BEA4F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20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icidal though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3F80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C932A43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9D88EA"/>
            <w:noWrap/>
            <w:vAlign w:val="center"/>
            <w:hideMark/>
          </w:tcPr>
          <w:p w14:paraId="0CCC8190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Emotional health</w:t>
            </w:r>
          </w:p>
        </w:tc>
      </w:tr>
      <w:tr w:rsidR="001C0B46" w:rsidRPr="001C0B46" w14:paraId="150BA25A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019D" w14:textId="58521D11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5</w:t>
            </w:r>
            <w:r w:rsidR="009D57C1"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C37F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8 outcomes</w:t>
            </w:r>
          </w:p>
        </w:tc>
      </w:tr>
      <w:tr w:rsidR="001C0B46" w:rsidRPr="001C0B46" w14:paraId="31F28B5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07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processing emot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702F" w14:textId="00AC4DB3" w:rsidR="001C0B46" w:rsidRPr="001C0B46" w:rsidRDefault="000772B4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bility</w:t>
            </w:r>
            <w:r w:rsidR="001C0B46" w:rsidRPr="001C0B46">
              <w:rPr>
                <w:rFonts w:ascii="Calibri" w:hAnsi="Calibri" w:cs="Calibri"/>
                <w:color w:val="000000"/>
              </w:rPr>
              <w:t xml:space="preserve"> to process emotions</w:t>
            </w:r>
          </w:p>
        </w:tc>
      </w:tr>
      <w:tr w:rsidR="001C0B46" w:rsidRPr="001C0B46" w14:paraId="62F6DA3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B7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suppor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48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ss to emotional support</w:t>
            </w:r>
          </w:p>
        </w:tc>
      </w:tr>
      <w:tr w:rsidR="001C0B46" w:rsidRPr="001C0B46" w14:paraId="70B39F5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588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imag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35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ody image</w:t>
            </w:r>
          </w:p>
        </w:tc>
      </w:tr>
      <w:tr w:rsidR="001C0B46" w:rsidRPr="001C0B46" w14:paraId="5BA3BE1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24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wanting body to go back to normal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6F57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E0F25A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FC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fidenc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2E4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fidence</w:t>
            </w:r>
          </w:p>
        </w:tc>
      </w:tr>
      <w:tr w:rsidR="001C0B46" w:rsidRPr="001C0B46" w14:paraId="682CBCB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43D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functioning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3BBE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functioning</w:t>
            </w:r>
          </w:p>
        </w:tc>
      </w:tr>
      <w:tr w:rsidR="001C0B46" w:rsidRPr="001C0B46" w14:paraId="202425F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FD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f unanswered question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C8E5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wellbeing</w:t>
            </w:r>
          </w:p>
        </w:tc>
      </w:tr>
      <w:tr w:rsidR="001C0B46" w:rsidRPr="001C0B46" w14:paraId="4AB00C3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35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tressing or upset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A34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8D9199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905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Mixture of emo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785E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CCC22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20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though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7B7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5C29D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02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llbe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C48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E6C605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5B5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powermen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0C346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powerment and control</w:t>
            </w:r>
          </w:p>
        </w:tc>
      </w:tr>
      <w:tr w:rsidR="001C0B46" w:rsidRPr="001C0B46" w14:paraId="3F5581A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EE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al contro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D9AB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7441BB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94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werles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742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3DCFF7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7E5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D6B2E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</w:t>
            </w:r>
          </w:p>
        </w:tc>
      </w:tr>
      <w:tr w:rsidR="001C0B46" w:rsidRPr="001C0B46" w14:paraId="40C07A2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65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of death</w:t>
            </w:r>
          </w:p>
        </w:tc>
        <w:tc>
          <w:tcPr>
            <w:tcW w:w="736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2C1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of death</w:t>
            </w:r>
          </w:p>
        </w:tc>
      </w:tr>
      <w:tr w:rsidR="001C0B46" w:rsidRPr="001C0B46" w14:paraId="3A6D8C5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D4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of hospital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CA9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of hospitals</w:t>
            </w:r>
          </w:p>
        </w:tc>
      </w:tr>
      <w:tr w:rsidR="001C0B46" w:rsidRPr="001C0B46" w14:paraId="3DE3C1B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F4F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jealous of other pregnant wome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D3D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jealous</w:t>
            </w:r>
          </w:p>
        </w:tc>
      </w:tr>
      <w:tr w:rsidR="001C0B46" w:rsidRPr="001C0B46" w14:paraId="3D73900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3E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ham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7D21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shame or embarrassment</w:t>
            </w:r>
          </w:p>
        </w:tc>
      </w:tr>
      <w:tr w:rsidR="001C0B46" w:rsidRPr="001C0B46" w14:paraId="6B8A89F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18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barrassm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8791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97CA65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0F4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iding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54B0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69BB37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F3B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wanting attention as still appear pregna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31E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9BC18B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11B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more cynical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252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emotions</w:t>
            </w:r>
          </w:p>
        </w:tc>
      </w:tr>
      <w:tr w:rsidR="001C0B46" w:rsidRPr="001C0B46" w14:paraId="1092B3F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DC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paranoi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63B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B6DA1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B8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resentm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2F8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6EA11F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350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terrifi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3045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6B1950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D9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righten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6EE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C71039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71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e perspec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32F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B44B21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40A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E68B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8EC6E7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D6C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destruct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88A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572B3A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60A6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able to think about futu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A80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FA1D9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ED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Questioning this wor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AB3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BEC3E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77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rgetting the experienc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AD7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AF938A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8AED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happ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987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itive emotions</w:t>
            </w:r>
          </w:p>
        </w:tc>
      </w:tr>
      <w:tr w:rsidR="001C0B46" w:rsidRPr="001C0B46" w14:paraId="2060042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19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Having hop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AD4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9209D3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BC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ptimism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450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7C7D01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C7C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id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849E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70E6C6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73D4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hink positivel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794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0993E0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9F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regre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7FB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gret</w:t>
            </w:r>
          </w:p>
        </w:tc>
      </w:tr>
      <w:tr w:rsidR="001C0B46" w:rsidRPr="001C0B46" w14:paraId="51DF9DA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F1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gre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4D79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5F554B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51A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rength of mother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2DB66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silience</w:t>
            </w:r>
          </w:p>
        </w:tc>
      </w:tr>
      <w:tr w:rsidR="001C0B46" w:rsidRPr="001C0B46" w14:paraId="646ED62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BB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silienc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834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6F8BE8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275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worthles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5638B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esteem</w:t>
            </w:r>
          </w:p>
        </w:tc>
      </w:tr>
      <w:tr w:rsidR="001C0B46" w:rsidRPr="001C0B46" w14:paraId="5EF99B9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16F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w self esteem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A826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6E02DC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829F" w14:textId="45EC304B" w:rsidR="001C0B46" w:rsidRPr="001C0B46" w:rsidRDefault="000772B4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doub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6C4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7786BE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70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lf-esteem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DE1B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143326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FD7D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seles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7BD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0200E9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C5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ly and emotionally exhaust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0E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ress</w:t>
            </w:r>
          </w:p>
        </w:tc>
      </w:tr>
      <w:tr w:rsidR="001C0B46" w:rsidRPr="001C0B46" w14:paraId="2641ED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D7B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able to relax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B63D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099AF5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32C2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ly exhaus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154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816504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81D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res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DDEB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CA04D58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9D88EA"/>
            <w:noWrap/>
            <w:vAlign w:val="center"/>
            <w:hideMark/>
          </w:tcPr>
          <w:p w14:paraId="0B126B05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Whole person outcomes</w:t>
            </w:r>
          </w:p>
        </w:tc>
      </w:tr>
      <w:tr w:rsidR="001C0B46" w:rsidRPr="001C0B46" w14:paraId="63BDC1AE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2175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37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3BFA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8 outcomes</w:t>
            </w:r>
          </w:p>
        </w:tc>
      </w:tr>
      <w:tr w:rsidR="001C0B46" w:rsidRPr="001C0B46" w14:paraId="43F5776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249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fe chang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3F8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life</w:t>
            </w:r>
          </w:p>
        </w:tc>
      </w:tr>
      <w:tr w:rsidR="001C0B46" w:rsidRPr="001C0B46" w14:paraId="0D82505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94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s life forev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007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2650F4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787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ffects every area of lif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F86688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Quality of life</w:t>
            </w:r>
          </w:p>
        </w:tc>
      </w:tr>
      <w:tr w:rsidR="001C0B46" w:rsidRPr="001C0B46" w14:paraId="409AF47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24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Quality of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334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61B624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C08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lobal quality of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44E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A8EEAF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5A3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 more normal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7C7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normality</w:t>
            </w:r>
          </w:p>
        </w:tc>
      </w:tr>
      <w:tr w:rsidR="001C0B46" w:rsidRPr="001C0B46" w14:paraId="6C4B134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66B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Feeling abnorm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74C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D2DA26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ED7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ver going to be same agai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4408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D079E2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944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mething miss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4E3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CBF3EF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22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d as a pers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3C9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d as a person</w:t>
            </w:r>
          </w:p>
        </w:tc>
      </w:tr>
      <w:tr w:rsidR="001C0B46" w:rsidRPr="001C0B46" w14:paraId="510401A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35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and fitnes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3E9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with health and fitness</w:t>
            </w:r>
          </w:p>
        </w:tc>
      </w:tr>
      <w:tr w:rsidR="001C0B46" w:rsidRPr="001C0B46" w14:paraId="63CCDCD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B6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eneral heal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7E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eneral health</w:t>
            </w:r>
          </w:p>
        </w:tc>
      </w:tr>
      <w:tr w:rsidR="001C0B46" w:rsidRPr="001C0B46" w14:paraId="426FABD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C1F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 other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AC46" w14:textId="2CD2E0B0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Help others who have </w:t>
            </w:r>
            <w:r w:rsidR="000772B4" w:rsidRPr="001C0B46">
              <w:rPr>
                <w:rFonts w:ascii="Calibri" w:hAnsi="Calibri" w:cs="Calibri"/>
                <w:color w:val="000000"/>
              </w:rPr>
              <w:t>experienced</w:t>
            </w:r>
            <w:r w:rsidRPr="001C0B46">
              <w:rPr>
                <w:rFonts w:ascii="Calibri" w:hAnsi="Calibri" w:cs="Calibri"/>
                <w:color w:val="000000"/>
              </w:rPr>
              <w:t xml:space="preserve"> stillbirth</w:t>
            </w:r>
          </w:p>
        </w:tc>
      </w:tr>
      <w:tr w:rsidR="001C0B46" w:rsidRPr="001C0B46" w14:paraId="167C794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D3C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pirituality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CC8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pirituality</w:t>
            </w:r>
          </w:p>
        </w:tc>
      </w:tr>
      <w:tr w:rsidR="001C0B46" w:rsidRPr="001C0B46" w14:paraId="3B29BC8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091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health in the futur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7ED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term future health</w:t>
            </w:r>
          </w:p>
        </w:tc>
      </w:tr>
      <w:tr w:rsidR="001C0B46" w:rsidRPr="001C0B46" w14:paraId="4C0ED91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1F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term impa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F5FE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36D065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10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asure outcomes at different poin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F0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term outcomes</w:t>
            </w:r>
          </w:p>
        </w:tc>
      </w:tr>
      <w:tr w:rsidR="001C0B46" w:rsidRPr="001C0B46" w14:paraId="446C1FD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586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w medical diagnosi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39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w medical diagnosis</w:t>
            </w:r>
          </w:p>
        </w:tc>
      </w:tr>
      <w:tr w:rsidR="001C0B46" w:rsidRPr="001C0B46" w14:paraId="5BA653F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52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w normal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D1D3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w normal</w:t>
            </w:r>
          </w:p>
        </w:tc>
      </w:tr>
      <w:tr w:rsidR="001C0B46" w:rsidRPr="001C0B46" w14:paraId="39BFFC19" w14:textId="77777777" w:rsidTr="001C0B46">
        <w:trPr>
          <w:trHeight w:val="32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45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e scientific mean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F0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ticipating in research</w:t>
            </w:r>
          </w:p>
        </w:tc>
      </w:tr>
      <w:tr w:rsidR="001C0B46" w:rsidRPr="001C0B46" w14:paraId="5E9BE472" w14:textId="77777777" w:rsidTr="00F337EE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1DE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ceived health statu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E820F8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ceived health status</w:t>
            </w:r>
          </w:p>
        </w:tc>
      </w:tr>
      <w:tr w:rsidR="001C0B46" w:rsidRPr="001C0B46" w14:paraId="5DA84C2C" w14:textId="77777777" w:rsidTr="00F337EE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E1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grateful</w:t>
            </w:r>
          </w:p>
        </w:tc>
        <w:tc>
          <w:tcPr>
            <w:tcW w:w="7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66A8328E" w14:textId="12DBD8CD" w:rsidR="001C0B46" w:rsidRPr="001C0B46" w:rsidRDefault="005242BC" w:rsidP="001C0B46">
            <w:pPr>
              <w:rPr>
                <w:rFonts w:ascii="Calibri" w:hAnsi="Calibri" w:cs="Calibri"/>
                <w:color w:val="000000"/>
              </w:rPr>
            </w:pPr>
            <w:r w:rsidRPr="00F337EE">
              <w:rPr>
                <w:rFonts w:ascii="Calibri" w:hAnsi="Calibri" w:cs="Calibri"/>
                <w:color w:val="000000"/>
                <w:highlight w:val="yellow"/>
              </w:rPr>
              <w:t>Feeling gratitud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C0B46" w:rsidRPr="001C0B46" w14:paraId="0D35FEC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F24F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itive or personal growth outcomes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A61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itive impact or post traumatic growth</w:t>
            </w:r>
          </w:p>
        </w:tc>
      </w:tr>
      <w:tr w:rsidR="001C0B46" w:rsidRPr="001C0B46" w14:paraId="68FB776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276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ss naive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271F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F5F478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C1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itive impac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F05D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8DF5C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7BC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more self-aw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285A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32118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20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tter pers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CBB1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3DF42D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786B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empathetic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8F5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6BC1A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FF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longer worried about futile th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82A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110D3C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7E54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expecting too much of oneself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3174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3E5A9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8B8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e things from a different perspec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B5B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A61060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A9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urning something negative into something posi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07E1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39F60E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08B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Got back to myself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59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turn to normality</w:t>
            </w:r>
          </w:p>
        </w:tc>
      </w:tr>
      <w:tr w:rsidR="001C0B46" w:rsidRPr="001C0B46" w14:paraId="6F0F066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451E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turning to normality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623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E34D8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6D9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o get back to where we we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A21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645CCE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898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mily norm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2536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5CC02D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FF9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leep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A3B1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leep</w:t>
            </w:r>
          </w:p>
        </w:tc>
      </w:tr>
      <w:tr w:rsidR="001C0B46" w:rsidRPr="001C0B46" w14:paraId="6F0C9A10" w14:textId="77777777" w:rsidTr="001C0B46">
        <w:trPr>
          <w:trHeight w:val="340"/>
        </w:trPr>
        <w:tc>
          <w:tcPr>
            <w:tcW w:w="1296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EB91AC"/>
            <w:noWrap/>
            <w:vAlign w:val="center"/>
            <w:hideMark/>
          </w:tcPr>
          <w:p w14:paraId="7E96822B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Social and family</w:t>
            </w:r>
          </w:p>
        </w:tc>
      </w:tr>
      <w:tr w:rsidR="001C0B46" w:rsidRPr="001C0B46" w14:paraId="1BE4F446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EB91AC"/>
            <w:noWrap/>
            <w:vAlign w:val="center"/>
            <w:hideMark/>
          </w:tcPr>
          <w:p w14:paraId="517F4E20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Social outcomes</w:t>
            </w:r>
          </w:p>
        </w:tc>
      </w:tr>
      <w:tr w:rsidR="001C0B46" w:rsidRPr="001C0B46" w14:paraId="60920975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E251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55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622CD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6 outcomes</w:t>
            </w:r>
          </w:p>
        </w:tc>
      </w:tr>
      <w:tr w:rsidR="001C0B46" w:rsidRPr="001C0B46" w14:paraId="428B380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1B86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goraphobia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0F2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goraphobia</w:t>
            </w:r>
          </w:p>
        </w:tc>
      </w:tr>
      <w:tr w:rsidR="001C0B46" w:rsidRPr="001C0B46" w14:paraId="362C183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AE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solation and feeling alone or lonel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225A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solation or feeling alone</w:t>
            </w:r>
          </w:p>
        </w:tc>
      </w:tr>
      <w:tr w:rsidR="001C0B46" w:rsidRPr="001C0B46" w14:paraId="2D683CE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E2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tecting others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37B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3C8379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3E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FE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relationship with family</w:t>
            </w:r>
          </w:p>
        </w:tc>
      </w:tr>
      <w:tr w:rsidR="001C0B46" w:rsidRPr="001C0B46" w14:paraId="66BA8DF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5B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ed keep relationship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D470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relationships with friends</w:t>
            </w:r>
          </w:p>
        </w:tc>
      </w:tr>
      <w:tr w:rsidR="001C0B46" w:rsidRPr="001C0B46" w14:paraId="699F8AE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2B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s of friendship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39D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DA3380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9C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w friendship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4B4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DFEB4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9B4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haring with friends or no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EDC1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D0623A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32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E3537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erceived support from others</w:t>
            </w:r>
          </w:p>
        </w:tc>
      </w:tr>
      <w:tr w:rsidR="001C0B46" w:rsidRPr="001C0B46" w14:paraId="44E6BBD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15C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helpful social suppor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69107D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atisfaction with social support</w:t>
            </w:r>
          </w:p>
        </w:tc>
      </w:tr>
      <w:tr w:rsidR="001C0B46" w:rsidRPr="001C0B46" w14:paraId="5B926FD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00C4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function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DBD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functioning</w:t>
            </w:r>
          </w:p>
        </w:tc>
      </w:tr>
      <w:tr w:rsidR="001C0B46" w:rsidRPr="001C0B46" w14:paraId="3CFC3B8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6A4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eing or hearing other children, babies or pregnant women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CA68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B8BBAB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079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ed me get out of the house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37D5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359433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9EC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eing or hearing other children, babies or pregnant wom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5F6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A01B8C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E9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nteractio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DCC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mpact</w:t>
            </w:r>
          </w:p>
        </w:tc>
      </w:tr>
      <w:tr w:rsidR="001C0B46" w:rsidRPr="001C0B46" w14:paraId="1F2E9B4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51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voidanc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A75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D1198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37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Difficulty being in social situa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CD5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6718A1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A77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ound small talk difficul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E3C0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A27BA8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B0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 with social situa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F6C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C7790E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AA21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isinterpreting other people's respons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7DFF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280F02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87A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social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3C3F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33F274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09A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a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11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media support used</w:t>
            </w:r>
          </w:p>
        </w:tc>
      </w:tr>
      <w:tr w:rsidR="001C0B46" w:rsidRPr="001C0B46" w14:paraId="047D3BF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372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a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084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EE0154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D8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phobia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37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phobia</w:t>
            </w:r>
          </w:p>
        </w:tc>
      </w:tr>
      <w:tr w:rsidR="001C0B46" w:rsidRPr="001C0B46" w14:paraId="77482E7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3F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igma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0B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igma</w:t>
            </w:r>
          </w:p>
        </w:tc>
      </w:tr>
      <w:tr w:rsidR="001C0B46" w:rsidRPr="001C0B46" w14:paraId="5ABC103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72A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feeling judg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97D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34B0CB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6F9A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book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56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books or leaflets used</w:t>
            </w:r>
          </w:p>
        </w:tc>
      </w:tr>
      <w:tr w:rsidR="001C0B46" w:rsidRPr="001C0B46" w14:paraId="3892BDE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462F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ing family member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491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family members</w:t>
            </w:r>
          </w:p>
        </w:tc>
      </w:tr>
      <w:tr w:rsidR="001C0B46" w:rsidRPr="001C0B46" w14:paraId="2FE9E6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C47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famil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CFC23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family</w:t>
            </w:r>
          </w:p>
        </w:tc>
      </w:tr>
      <w:tr w:rsidR="001C0B46" w:rsidRPr="001C0B46" w14:paraId="1777644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355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riend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3A9784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friends</w:t>
            </w:r>
          </w:p>
        </w:tc>
      </w:tr>
      <w:tr w:rsidR="001C0B46" w:rsidRPr="001C0B46" w14:paraId="0A58A7D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ECB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others who have experienced los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0FD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others who have experienced loss</w:t>
            </w:r>
          </w:p>
        </w:tc>
      </w:tr>
      <w:tr w:rsidR="001C0B46" w:rsidRPr="001C0B46" w14:paraId="586E177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D3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group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547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groups attended</w:t>
            </w:r>
          </w:p>
        </w:tc>
      </w:tr>
      <w:tr w:rsidR="001C0B46" w:rsidRPr="001C0B46" w14:paraId="1CC77B7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714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resourc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53D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resources used</w:t>
            </w:r>
          </w:p>
        </w:tc>
      </w:tr>
      <w:tr w:rsidR="001C0B46" w:rsidRPr="001C0B46" w14:paraId="42BA9C6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FA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to leave the UK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3B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to leave the country</w:t>
            </w:r>
          </w:p>
        </w:tc>
      </w:tr>
      <w:tr w:rsidR="001C0B46" w:rsidRPr="001C0B46" w14:paraId="3740C10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39F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ave country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179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188190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5A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being creativ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E1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job role</w:t>
            </w:r>
          </w:p>
        </w:tc>
      </w:tr>
      <w:tr w:rsidR="001C0B46" w:rsidRPr="001C0B46" w14:paraId="7923743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4198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job rol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4F6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14CA5F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DB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or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EA5D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1385AE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901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etting on with life task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40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role in life</w:t>
            </w:r>
          </w:p>
        </w:tc>
      </w:tr>
      <w:tr w:rsidR="001C0B46" w:rsidRPr="001C0B46" w14:paraId="6D0029A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54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ve to get on with lif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EFF2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883DDD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D0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ole function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B8B1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EEF461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CE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able to work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FF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work</w:t>
            </w:r>
          </w:p>
        </w:tc>
      </w:tr>
      <w:tr w:rsidR="001C0B46" w:rsidRPr="001C0B46" w14:paraId="45F3669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CB6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Energy levels needed for wor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ADE0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A8E1E7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78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 with practical aspects of wor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D428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F21AA1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AA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king time off wor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1FF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C767F5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B0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care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E8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d job</w:t>
            </w:r>
          </w:p>
        </w:tc>
      </w:tr>
      <w:tr w:rsidR="001C0B46" w:rsidRPr="001C0B46" w14:paraId="087AD1B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641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paternity leav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33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quiring parental leave</w:t>
            </w:r>
          </w:p>
        </w:tc>
      </w:tr>
      <w:tr w:rsidR="001C0B46" w:rsidRPr="001C0B46" w14:paraId="2DEC55AC" w14:textId="77777777" w:rsidTr="001C0B46">
        <w:trPr>
          <w:trHeight w:val="32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C094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ternity leave or paternity lea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D0B0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107619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6A5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helped return to work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A68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returning to work</w:t>
            </w:r>
          </w:p>
        </w:tc>
      </w:tr>
      <w:tr w:rsidR="001C0B46" w:rsidRPr="001C0B46" w14:paraId="40C7669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86B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ployer not aware of maternity or paternity leave righ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302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0EC8DB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A9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ased retur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206D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B0D38F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8C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ctions from colleagu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561F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DD7376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76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returning to work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21D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B3F0ED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6223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orking from hom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AAA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2207EC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19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st job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79B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employment</w:t>
            </w:r>
          </w:p>
        </w:tc>
      </w:tr>
      <w:tr w:rsidR="001C0B46" w:rsidRPr="001C0B46" w14:paraId="6ADCF559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EB91AC"/>
            <w:noWrap/>
            <w:vAlign w:val="center"/>
            <w:hideMark/>
          </w:tcPr>
          <w:p w14:paraId="43AD4FD8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Partner and family relationship outcomes</w:t>
            </w:r>
          </w:p>
        </w:tc>
      </w:tr>
      <w:tr w:rsidR="001C0B46" w:rsidRPr="001C0B46" w14:paraId="64628750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360B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34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0E40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21 outcomes</w:t>
            </w:r>
          </w:p>
        </w:tc>
      </w:tr>
      <w:tr w:rsidR="001C0B46" w:rsidRPr="001C0B46" w14:paraId="3B7DC7A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EEA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ing helping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D6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ing helping relationship</w:t>
            </w:r>
          </w:p>
        </w:tc>
      </w:tr>
      <w:tr w:rsidR="001C0B46" w:rsidRPr="001C0B46" w14:paraId="69AC93D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5F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ple suppor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91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ple support needed</w:t>
            </w:r>
          </w:p>
        </w:tc>
      </w:tr>
      <w:tr w:rsidR="001C0B46" w:rsidRPr="001C0B46" w14:paraId="24A69B3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B2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grief in partn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AA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layed grief in partner</w:t>
            </w:r>
          </w:p>
        </w:tc>
      </w:tr>
      <w:tr w:rsidR="001C0B46" w:rsidRPr="001C0B46" w14:paraId="059F947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E53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health of partn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FF8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health of partner</w:t>
            </w:r>
          </w:p>
        </w:tc>
      </w:tr>
      <w:tr w:rsidR="001C0B46" w:rsidRPr="001C0B46" w14:paraId="06CFB7F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AE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needing suppor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485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needing support</w:t>
            </w:r>
          </w:p>
        </w:tc>
      </w:tr>
      <w:tr w:rsidR="001C0B46" w:rsidRPr="001C0B46" w14:paraId="3CC6640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1A8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ving differentl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95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ving differently from partner</w:t>
            </w:r>
          </w:p>
        </w:tc>
      </w:tr>
      <w:tr w:rsidR="001C0B46" w:rsidRPr="001C0B46" w14:paraId="2BB1C5A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9E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fa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C6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father</w:t>
            </w:r>
          </w:p>
        </w:tc>
      </w:tr>
      <w:tr w:rsidR="001C0B46" w:rsidRPr="001C0B46" w14:paraId="49B967A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CE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lationship with partner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6BE330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relationship with partner</w:t>
            </w:r>
          </w:p>
        </w:tc>
      </w:tr>
      <w:tr w:rsidR="001C0B46" w:rsidRPr="001C0B46" w14:paraId="23A853C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9EA5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ffects every relationshi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F53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65A5AB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1EE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Becoming pregnant again to try and help the relationshi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A1C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483B16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7F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rought closer togeth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A63C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17106A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6E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loser together and further apar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2B83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B2A03C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AF6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ot married afterward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EA7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1F4835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F62B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vent relationship breakup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A47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D2446D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462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lationship with partner outcome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0F9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8A55E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5A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lationship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338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DD5045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07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ubsequent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588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ubsequent relationship</w:t>
            </w:r>
          </w:p>
        </w:tc>
      </w:tr>
      <w:tr w:rsidR="001C0B46" w:rsidRPr="001C0B46" w14:paraId="5DF84BB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3A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of partn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14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of partner</w:t>
            </w:r>
          </w:p>
        </w:tc>
      </w:tr>
      <w:tr w:rsidR="001C0B46" w:rsidRPr="001C0B46" w14:paraId="3F4D7CC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CC2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ing counselling for relationship difficulti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FC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ing counselling for relationship difficulties</w:t>
            </w:r>
          </w:p>
        </w:tc>
      </w:tr>
      <w:tr w:rsidR="001C0B46" w:rsidRPr="001C0B46" w14:paraId="34D08F5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B6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impact on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1E8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impact on relationship</w:t>
            </w:r>
          </w:p>
        </w:tc>
      </w:tr>
      <w:tr w:rsidR="001C0B46" w:rsidRPr="001C0B46" w14:paraId="05C31F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9B5B" w14:textId="0D391C1C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No </w:t>
            </w:r>
            <w:r w:rsidR="000772B4" w:rsidRPr="001C0B46">
              <w:rPr>
                <w:rFonts w:ascii="Calibri" w:hAnsi="Calibri" w:cs="Calibri"/>
                <w:color w:val="000000"/>
              </w:rPr>
              <w:t>long-term</w:t>
            </w:r>
            <w:r w:rsidRPr="001C0B46">
              <w:rPr>
                <w:rFonts w:ascii="Calibri" w:hAnsi="Calibri" w:cs="Calibri"/>
                <w:color w:val="000000"/>
              </w:rPr>
              <w:t xml:space="preserve"> effects on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D139" w14:textId="3E4C5011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No </w:t>
            </w:r>
            <w:r w:rsidR="000772B4" w:rsidRPr="001C0B46">
              <w:rPr>
                <w:rFonts w:ascii="Calibri" w:hAnsi="Calibri" w:cs="Calibri"/>
                <w:color w:val="000000"/>
              </w:rPr>
              <w:t>long-term</w:t>
            </w:r>
            <w:r w:rsidRPr="001C0B46">
              <w:rPr>
                <w:rFonts w:ascii="Calibri" w:hAnsi="Calibri" w:cs="Calibri"/>
                <w:color w:val="000000"/>
              </w:rPr>
              <w:t xml:space="preserve"> effects on relationship</w:t>
            </w:r>
          </w:p>
        </w:tc>
      </w:tr>
      <w:tr w:rsidR="001C0B46" w:rsidRPr="001C0B46" w14:paraId="222C0AA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D0B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ituals to remember baby toge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5257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ituals to remember baby together</w:t>
            </w:r>
          </w:p>
        </w:tc>
      </w:tr>
      <w:tr w:rsidR="001C0B46" w:rsidRPr="001C0B46" w14:paraId="4F41D6D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22F4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mpact on fa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1CA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mpact on father</w:t>
            </w:r>
          </w:p>
        </w:tc>
      </w:tr>
      <w:tr w:rsidR="001C0B46" w:rsidRPr="001C0B46" w14:paraId="5282578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CB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ther looking after partner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909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the father</w:t>
            </w:r>
          </w:p>
        </w:tc>
      </w:tr>
      <w:tr w:rsidR="001C0B46" w:rsidRPr="001C0B46" w14:paraId="4221C4F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9B5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ed to consider partner as wel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A801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B3E69C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BE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being able to support moth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10F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A0599E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32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suppor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5DD68AE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father</w:t>
            </w:r>
          </w:p>
        </w:tc>
      </w:tr>
      <w:tr w:rsidR="001C0B46" w:rsidRPr="001C0B46" w14:paraId="0989838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F43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tner being suppor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B90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D31DEE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AD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tner not being suppor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BEB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648604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03B8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looking after moth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3953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263F30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8C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ing each o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D11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ing each other</w:t>
            </w:r>
          </w:p>
        </w:tc>
      </w:tr>
      <w:tr w:rsidR="001C0B46" w:rsidRPr="001C0B46" w14:paraId="7C022BC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7D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get pregnant again affecting the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A357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get pregnant again affecting the relationship</w:t>
            </w:r>
          </w:p>
        </w:tc>
      </w:tr>
      <w:tr w:rsidR="001C0B46" w:rsidRPr="001C0B46" w14:paraId="41338D8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AD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able to support each oth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FFF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Unable to support each other</w:t>
            </w:r>
          </w:p>
        </w:tc>
      </w:tr>
      <w:tr w:rsidR="001C0B46" w:rsidRPr="001C0B46" w14:paraId="25F37C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8563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llbeing of partne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743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ellbeing of partner</w:t>
            </w:r>
          </w:p>
        </w:tc>
      </w:tr>
      <w:tr w:rsidR="001C0B46" w:rsidRPr="001C0B46" w14:paraId="3D0CC991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EB91AC"/>
            <w:noWrap/>
            <w:vAlign w:val="center"/>
            <w:hideMark/>
          </w:tcPr>
          <w:p w14:paraId="0905C2BF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lastRenderedPageBreak/>
              <w:t>Outcomes related to older children</w:t>
            </w:r>
          </w:p>
        </w:tc>
      </w:tr>
      <w:tr w:rsidR="001C0B46" w:rsidRPr="001C0B46" w14:paraId="2C831AFF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91A6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66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5C34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0 outcomes</w:t>
            </w:r>
          </w:p>
        </w:tc>
      </w:tr>
      <w:tr w:rsidR="001C0B46" w:rsidRPr="001C0B46" w14:paraId="6BC6930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75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ttachment and bonding with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69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ttachment and bonding with children</w:t>
            </w:r>
          </w:p>
        </w:tc>
      </w:tr>
      <w:tr w:rsidR="001C0B46" w:rsidRPr="001C0B46" w14:paraId="15796FA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75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continuing to talk about her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944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of existing children</w:t>
            </w:r>
          </w:p>
        </w:tc>
      </w:tr>
      <w:tr w:rsidR="001C0B46" w:rsidRPr="001C0B46" w14:paraId="3082C9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CC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remembering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5CC1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1A45E3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7AA8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talking about stillbir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5CD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A02D35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963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fus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534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5F3C2B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AB1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al with parent's grief to enable sibling to grie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B50B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3B7CB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98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00A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children's behaviour</w:t>
            </w:r>
          </w:p>
        </w:tc>
      </w:tr>
      <w:tr w:rsidR="001C0B46" w:rsidRPr="001C0B46" w14:paraId="4E4A39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70E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children's behaviou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6F8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E142F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67E0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physical behaviou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D8F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5BC83D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1AD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and Sibling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19C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existing children</w:t>
            </w:r>
          </w:p>
        </w:tc>
      </w:tr>
      <w:tr w:rsidR="001C0B46" w:rsidRPr="001C0B46" w14:paraId="0533B54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B0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impact on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0CFE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6EFC92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CDD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anxiety about medical problem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C76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mental health of child</w:t>
            </w:r>
          </w:p>
        </w:tc>
      </w:tr>
      <w:tr w:rsidR="001C0B46" w:rsidRPr="001C0B46" w14:paraId="39F45B3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B8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aware of parents being upse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0511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752400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B2D3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separation anxie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326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29DDC4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5A2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talking to stranger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295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E150E1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07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upse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966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C70281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12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wanting sibl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933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F3BBDE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E9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suffer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F75E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DDECD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C7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upset due to parents upse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15D8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9BFC99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DEE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's life differ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857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D65723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4A4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aumatic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49C8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31F9B1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379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tter parent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F871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parenting</w:t>
            </w:r>
          </w:p>
        </w:tc>
      </w:tr>
      <w:tr w:rsidR="001C0B46" w:rsidRPr="001C0B46" w14:paraId="7E552FE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5BE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ren and paren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8D2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5D18DA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1D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Concentrating on surviving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4E99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7C24EE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5D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flicting priorities spending time with baby vs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FACB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7DE3D7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922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concentrating on existing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D840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2F870D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822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Kept going due to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316A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39A7B4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B0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term anxiety about existing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1AB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DC980D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8A09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ternity leave to focus on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6CC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7DCD2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A4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anxious paren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C3C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57155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F3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cautiou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B79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1CDE3E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ABF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pati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994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A61058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B23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impact on paren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DC2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DE44A3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518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support for paren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B86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07D4FC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7C6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ver-protect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3D7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CD6F31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B9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paration anxie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271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219D47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6B1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 to be normal for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D393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E23ECF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4EE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orse par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8C82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667EB4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B2C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ibling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D60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ibling</w:t>
            </w:r>
          </w:p>
        </w:tc>
      </w:tr>
      <w:tr w:rsidR="001C0B46" w:rsidRPr="001C0B46" w14:paraId="1366615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5A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ng term impact on sibl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2446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319C7E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CBC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not meeting bab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659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luding existing child in memory making</w:t>
            </w:r>
          </w:p>
        </w:tc>
      </w:tr>
      <w:tr w:rsidR="001C0B46" w:rsidRPr="001C0B46" w14:paraId="5489CC4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E8C6" w14:textId="6C5DD58F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Children meeting </w:t>
            </w:r>
            <w:r w:rsidR="000772B4" w:rsidRPr="001C0B46">
              <w:rPr>
                <w:rFonts w:ascii="Calibri" w:hAnsi="Calibri" w:cs="Calibri"/>
                <w:color w:val="000000"/>
              </w:rPr>
              <w:t>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9E2A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462E7E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B4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gret child not meeting bab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764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3CCF6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BA0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or verbal abuse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B216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or verbal abuse</w:t>
            </w:r>
          </w:p>
        </w:tc>
      </w:tr>
      <w:tr w:rsidR="001C0B46" w:rsidRPr="001C0B46" w14:paraId="7CF5929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E3C3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capegoa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9365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107563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4E0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vice from bereavement counsellor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8DE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existing children</w:t>
            </w:r>
          </w:p>
        </w:tc>
      </w:tr>
      <w:tr w:rsidR="001C0B46" w:rsidRPr="001C0B46" w14:paraId="437D345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70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vice from hospit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AC32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076738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DB5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sking more questions as gets exis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A310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092170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50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rity support and advice on what to sa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9FB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1EFD4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9CBB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Child counselling through schoo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A29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7D4219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342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ild seeing psychologis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94C6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A81449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98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fficulty explain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2472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F21D8C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2EE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ach child differen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D1A2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1EA78E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5A5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ortant children aw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166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2F2612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D87B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support on telling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C681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D0A70D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AF0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t understand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81F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01E3F8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E9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enting suppor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7C85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489BE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CF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oviding explanation of what happene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1EA6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80CA64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280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chool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0E77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5375F0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401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books for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C3B2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3CD0D2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76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existing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4696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AF970F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795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parent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F2AC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395744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3E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rom schoo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2D4A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2CE773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B48B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important for parent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1B5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F1D615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197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sibling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E82D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739BC5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C498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elling children about stillbir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CC04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542002F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EB91AC"/>
            <w:noWrap/>
            <w:vAlign w:val="center"/>
            <w:hideMark/>
          </w:tcPr>
          <w:p w14:paraId="0CFB06D6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Economic</w:t>
            </w:r>
          </w:p>
        </w:tc>
      </w:tr>
      <w:tr w:rsidR="001C0B46" w:rsidRPr="001C0B46" w14:paraId="1834EEC6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C6A5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 cod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A6AED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 outcome</w:t>
            </w:r>
          </w:p>
        </w:tc>
      </w:tr>
      <w:tr w:rsidR="001C0B46" w:rsidRPr="001C0B46" w14:paraId="7DFF236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F2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financ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276A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inancial cost of stillbirth to parents</w:t>
            </w:r>
          </w:p>
        </w:tc>
      </w:tr>
      <w:tr w:rsidR="001C0B46" w:rsidRPr="001C0B46" w14:paraId="3F01057C" w14:textId="77777777" w:rsidTr="001C0B46">
        <w:trPr>
          <w:trHeight w:val="340"/>
        </w:trPr>
        <w:tc>
          <w:tcPr>
            <w:tcW w:w="1296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center"/>
            <w:hideMark/>
          </w:tcPr>
          <w:p w14:paraId="3FFF44D9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Future pregnancy and children</w:t>
            </w:r>
          </w:p>
        </w:tc>
      </w:tr>
      <w:tr w:rsidR="001C0B46" w:rsidRPr="001C0B46" w14:paraId="1260652B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F8F00"/>
            <w:noWrap/>
            <w:vAlign w:val="center"/>
            <w:hideMark/>
          </w:tcPr>
          <w:p w14:paraId="253C38EB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Planning subsequent pregnancy</w:t>
            </w:r>
          </w:p>
        </w:tc>
      </w:tr>
      <w:tr w:rsidR="001C0B46" w:rsidRPr="001C0B46" w14:paraId="11AA8EB5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D547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7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B02D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7 outcomes</w:t>
            </w:r>
          </w:p>
        </w:tc>
      </w:tr>
      <w:tr w:rsidR="001C0B46" w:rsidRPr="001C0B46" w14:paraId="0766A62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17FD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artner vasectom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2E70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raception</w:t>
            </w:r>
          </w:p>
        </w:tc>
      </w:tr>
      <w:tr w:rsidR="001C0B46" w:rsidRPr="001C0B46" w14:paraId="491EA25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1FE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rtility decision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064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rtility treatment or support</w:t>
            </w:r>
          </w:p>
        </w:tc>
      </w:tr>
      <w:tr w:rsidR="001C0B46" w:rsidRPr="001C0B46" w14:paraId="6D01D17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ED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Fertility investiga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5030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84227C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DF6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rtility treatment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574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E1466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7B6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 to become pregnant agai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7A35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398320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87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ssurances about fertili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8E3C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B3A084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ED8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next pregnancy and infertilit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E875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CE5CE3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BF5D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ying to become pregnant agai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30A7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BA7139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459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birth of nex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436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ter-pregnancy interval</w:t>
            </w:r>
          </w:p>
        </w:tc>
      </w:tr>
      <w:tr w:rsidR="001C0B46" w:rsidRPr="001C0B46" w14:paraId="2FCE14F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AE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birth of next pregnancy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5B06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79DE64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6F8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nex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1E2F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EBC477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91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formation about future pregnancies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90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-conception counselling</w:t>
            </w:r>
          </w:p>
        </w:tc>
      </w:tr>
      <w:tr w:rsidR="001C0B46" w:rsidRPr="001C0B46" w14:paraId="4267419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808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asures to reduce risk of subsequent stillbir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50B1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0FEA9A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C9F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next pregnancy and infertility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8F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next pregnancy and fertility</w:t>
            </w:r>
          </w:p>
        </w:tc>
      </w:tr>
      <w:tr w:rsidR="001C0B46" w:rsidRPr="001C0B46" w14:paraId="739BF7D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21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another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D6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another baby</w:t>
            </w:r>
          </w:p>
        </w:tc>
      </w:tr>
      <w:tr w:rsidR="001C0B46" w:rsidRPr="001C0B46" w14:paraId="3C924E2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1C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ed to be pregnant agai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A2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to become pregnant again or not</w:t>
            </w:r>
          </w:p>
        </w:tc>
      </w:tr>
      <w:tr w:rsidR="001C0B46" w:rsidRPr="001C0B46" w14:paraId="63F806A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C38E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another baby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FEBD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99B566E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F8F00"/>
            <w:noWrap/>
            <w:vAlign w:val="center"/>
            <w:hideMark/>
          </w:tcPr>
          <w:p w14:paraId="3D240331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Subsequent pregnancy</w:t>
            </w:r>
          </w:p>
        </w:tc>
      </w:tr>
      <w:tr w:rsidR="001C0B46" w:rsidRPr="001C0B46" w14:paraId="64FB6C1C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7574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05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C585" w14:textId="6CD9B325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9825B8"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 outcomes</w:t>
            </w:r>
          </w:p>
        </w:tc>
      </w:tr>
      <w:tr w:rsidR="001C0B46" w:rsidRPr="001C0B46" w14:paraId="4B207CA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F64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ss to out of hour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EBB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ut of hour appointments</w:t>
            </w:r>
          </w:p>
        </w:tc>
      </w:tr>
      <w:tr w:rsidR="001C0B46" w:rsidRPr="001C0B46" w14:paraId="045F8E2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08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ccess to specialised service in nex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9DE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pecialised antenatal care in a subsequent pregnancy</w:t>
            </w:r>
          </w:p>
        </w:tc>
      </w:tr>
      <w:tr w:rsidR="001C0B46" w:rsidRPr="001C0B46" w14:paraId="0D1FF46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0B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nagement of future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F88C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1EBEDF2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8AF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appointmen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2785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appointments</w:t>
            </w:r>
          </w:p>
        </w:tc>
      </w:tr>
      <w:tr w:rsidR="001C0B46" w:rsidRPr="001C0B46" w14:paraId="3F7C2DD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63D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midwife appointment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CB7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midwife appointments</w:t>
            </w:r>
          </w:p>
        </w:tc>
      </w:tr>
      <w:tr w:rsidR="001C0B46" w:rsidRPr="001C0B46" w14:paraId="4FF6F42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809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scan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C6B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scans in a subsequent pregnancy</w:t>
            </w:r>
          </w:p>
        </w:tc>
      </w:tr>
      <w:tr w:rsidR="001C0B46" w:rsidRPr="001C0B46" w14:paraId="774B23A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26E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testing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18D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dditional testing in a subsequent pregnancy</w:t>
            </w:r>
          </w:p>
        </w:tc>
      </w:tr>
      <w:tr w:rsidR="001C0B46" w:rsidRPr="001C0B46" w14:paraId="4EB41FE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DFC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tenatal clas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FE51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tenatal class in a subsequent pregnancy</w:t>
            </w:r>
          </w:p>
        </w:tc>
      </w:tr>
      <w:tr w:rsidR="001C0B46" w:rsidRPr="001C0B46" w14:paraId="5F96B12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8F9D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Anxiety in a pregnancy following a live birth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C94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xiety in a subsequent pregnancy</w:t>
            </w:r>
          </w:p>
        </w:tc>
      </w:tr>
      <w:tr w:rsidR="001C0B46" w:rsidRPr="001C0B46" w14:paraId="3E81CBB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3C3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nxiety in a subsequen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011A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1F6670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37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spirin in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D5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eatment in a subsequent pregnancy</w:t>
            </w:r>
          </w:p>
        </w:tc>
      </w:tr>
      <w:tr w:rsidR="001C0B46" w:rsidRPr="001C0B46" w14:paraId="35454C3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4E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compressio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14DE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4C3E7C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8D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ttachment to baby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517A0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ttachment to baby in a subsequent pregnancy</w:t>
            </w:r>
          </w:p>
        </w:tc>
      </w:tr>
      <w:tr w:rsidR="001C0B46" w:rsidRPr="001C0B46" w14:paraId="4BA9503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00A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by complications in a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7DD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by complications in a subsequent pregnancy</w:t>
            </w:r>
          </w:p>
        </w:tc>
      </w:tr>
      <w:tr w:rsidR="001C0B46" w:rsidRPr="001C0B46" w14:paraId="485E536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3786" w14:textId="42F524C6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complications of baby</w:t>
            </w:r>
            <w:r w:rsidR="007B5535">
              <w:rPr>
                <w:rFonts w:ascii="Calibri" w:hAnsi="Calibri" w:cs="Calibri"/>
                <w:color w:val="000000"/>
              </w:rPr>
              <w:t xml:space="preserve"> in a subsequen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CF3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B95E17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58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by NICU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4E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aby NICU in subsequent pregnancy</w:t>
            </w:r>
          </w:p>
        </w:tc>
      </w:tr>
      <w:tr w:rsidR="001C0B46" w:rsidRPr="001C0B46" w14:paraId="2DD8FD9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5C6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coming pregnant again having negative impact on relationship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FB6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relationship in a subsequent pregnancy</w:t>
            </w:r>
          </w:p>
        </w:tc>
      </w:tr>
      <w:tr w:rsidR="001C0B46" w:rsidRPr="001C0B46" w14:paraId="40C948F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C15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ing careful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93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careful in a subsequent pregnancy</w:t>
            </w:r>
          </w:p>
        </w:tc>
      </w:tr>
      <w:tr w:rsidR="001C0B46" w:rsidRPr="001C0B46" w14:paraId="5E5EA9D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0DB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reavement support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EC4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ereavement support in a subsequent pregnancy</w:t>
            </w:r>
          </w:p>
        </w:tc>
      </w:tr>
      <w:tr w:rsidR="001C0B46" w:rsidRPr="001C0B46" w14:paraId="7288B6C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A5B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reastfeeding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A2E3" w14:textId="0F962C3A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reastfeeding support in a subsequent</w:t>
            </w:r>
            <w:r w:rsidR="007B5535">
              <w:rPr>
                <w:rFonts w:ascii="Calibri" w:hAnsi="Calibri" w:cs="Calibri"/>
                <w:color w:val="000000"/>
              </w:rPr>
              <w:t xml:space="preserve"> pregnancy</w:t>
            </w:r>
          </w:p>
        </w:tc>
      </w:tr>
      <w:tr w:rsidR="001C0B46" w:rsidRPr="001C0B46" w14:paraId="312F40D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DC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-section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F092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esarean section in a subsequent pregnancy</w:t>
            </w:r>
          </w:p>
        </w:tc>
      </w:tr>
      <w:tr w:rsidR="001C0B46" w:rsidRPr="001C0B46" w14:paraId="0786100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3F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does not recognise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BBC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acknowledges previous stillbirth</w:t>
            </w:r>
          </w:p>
        </w:tc>
      </w:tr>
      <w:tr w:rsidR="001C0B46" w:rsidRPr="001C0B46" w14:paraId="6B0A8F9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6F4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ied to treat next pregnancy as normal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6BA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D0A9F6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0B1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helped with mental heal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419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care in a subsequent pregnancy</w:t>
            </w:r>
          </w:p>
        </w:tc>
      </w:tr>
      <w:tr w:rsidR="001C0B46" w:rsidRPr="001C0B46" w14:paraId="4E74214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18F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recognises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CA99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are that recognises subsequent pregnancy</w:t>
            </w:r>
          </w:p>
        </w:tc>
      </w:tr>
      <w:tr w:rsidR="001C0B46" w:rsidRPr="001C0B46" w14:paraId="2055505A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D6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oice in mode of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1EC5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oice in mode of birth in a subsequent pregnancy</w:t>
            </w:r>
          </w:p>
        </w:tc>
      </w:tr>
      <w:tr w:rsidR="001C0B46" w:rsidRPr="001C0B46" w14:paraId="422B178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858C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ronic kidney disease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7F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ronic kidney disease in a subsequent pregnancy</w:t>
            </w:r>
          </w:p>
        </w:tc>
      </w:tr>
      <w:tr w:rsidR="001C0B46" w:rsidRPr="001C0B46" w14:paraId="663D670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39E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of next baby 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57A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survival of subsequent child</w:t>
            </w:r>
          </w:p>
        </w:tc>
      </w:tr>
      <w:tr w:rsidR="001C0B46" w:rsidRPr="001C0B46" w14:paraId="1A2F819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3F5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whether next baby will surv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653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E63539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A668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uarantee baby will arrive safely in next pregnancy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B19A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D7064B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A858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genital heart defect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2BF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genital heart defect in subsequent pregnancy</w:t>
            </w:r>
          </w:p>
        </w:tc>
      </w:tr>
      <w:tr w:rsidR="001C0B46" w:rsidRPr="001C0B46" w14:paraId="263C1A0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5A7D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inuity in a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9C4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inuity in a subsequent pregnancy</w:t>
            </w:r>
          </w:p>
        </w:tc>
      </w:tr>
      <w:tr w:rsidR="001C0B46" w:rsidRPr="001C0B46" w14:paraId="3EABDB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187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continuity of care in a subsequen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8AD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4A3ADBD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CD6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Coping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7F2D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ping in a subsequent pregnancy</w:t>
            </w:r>
          </w:p>
        </w:tc>
      </w:tr>
      <w:tr w:rsidR="001C0B46" w:rsidRPr="001C0B46" w14:paraId="1D739BB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0D5D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or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9A4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unsellor in a subsequent pregnancy</w:t>
            </w:r>
          </w:p>
        </w:tc>
      </w:tr>
      <w:tr w:rsidR="001C0B46" w:rsidRPr="001C0B46" w14:paraId="4673311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9F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nial of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04C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nial of pregnancy</w:t>
            </w:r>
          </w:p>
        </w:tc>
      </w:tr>
      <w:tr w:rsidR="001C0B46" w:rsidRPr="001C0B46" w14:paraId="1332A3F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2CD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pression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3CB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pression in a subsequent pregnancy</w:t>
            </w:r>
          </w:p>
        </w:tc>
      </w:tr>
      <w:tr w:rsidR="001C0B46" w:rsidRPr="001C0B46" w14:paraId="518EB16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AA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cussion on mode of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94B6" w14:textId="1165FA33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iscussion on mode of birth</w:t>
            </w:r>
            <w:r w:rsidR="007B5535">
              <w:rPr>
                <w:rFonts w:ascii="Calibri" w:hAnsi="Calibri" w:cs="Calibri"/>
                <w:color w:val="000000"/>
              </w:rPr>
              <w:t xml:space="preserve"> in a subsequent pregnancy</w:t>
            </w:r>
          </w:p>
        </w:tc>
      </w:tr>
      <w:tr w:rsidR="001C0B46" w:rsidRPr="001C0B46" w14:paraId="3CC69E8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7B6F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fatigue of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35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impact on subsequent pregnancy</w:t>
            </w:r>
          </w:p>
        </w:tc>
      </w:tr>
      <w:tr w:rsidR="001C0B46" w:rsidRPr="001C0B46" w14:paraId="4CD71CC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C1EB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motional impact on nex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360D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45E396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D8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brave in nex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AC75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00F5B5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4A4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shame about stillbirth in a subsequen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A724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07E74E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3B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ixture of emotions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A8C2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CCB18F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99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benchmark or milestones will be nervous until baby bor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090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5DF931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6BB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care in a subsequen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B5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Experience of care in a subsequent pregnancy</w:t>
            </w:r>
          </w:p>
        </w:tc>
      </w:tr>
      <w:tr w:rsidR="001C0B46" w:rsidRPr="001C0B46" w14:paraId="03F5C41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BE17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egative experience of car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50D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0412DEE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F9D8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worried as can't feel kick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770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ather anxiety in a subsequent pregnancy</w:t>
            </w:r>
          </w:p>
        </w:tc>
      </w:tr>
      <w:tr w:rsidR="001C0B46" w:rsidRPr="001C0B46" w14:paraId="48B8DF9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173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0494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in a subsequent pregnancy</w:t>
            </w:r>
          </w:p>
        </w:tc>
      </w:tr>
      <w:tr w:rsidR="001C0B46" w:rsidRPr="001C0B46" w14:paraId="4571BED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B52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stillbirth will reoccu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07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ar of stillbirth recurrence in a subsequent pregnancy</w:t>
            </w:r>
          </w:p>
        </w:tc>
      </w:tr>
      <w:tr w:rsidR="001C0B46" w:rsidRPr="001C0B46" w14:paraId="1ABB11F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55D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in control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EBD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trol in a subsequent pregnancy</w:t>
            </w:r>
          </w:p>
        </w:tc>
      </w:tr>
      <w:tr w:rsidR="001C0B46" w:rsidRPr="001C0B46" w14:paraId="2321C41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0FA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control in a subsequent pregnancy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ECBE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EB7BBC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CE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more prepared in nex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E2F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eeling more prepared in the next pregnancy</w:t>
            </w:r>
          </w:p>
        </w:tc>
      </w:tr>
      <w:tr w:rsidR="001C0B46" w:rsidRPr="001C0B46" w14:paraId="40C8582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BB2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elped with next pregnancy  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4C7F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069073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889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uture healthy pregnancy and live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6DA1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Future healthy pregnancy and live birth</w:t>
            </w:r>
          </w:p>
        </w:tc>
      </w:tr>
      <w:tr w:rsidR="001C0B46" w:rsidRPr="001C0B46" w14:paraId="58AE005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663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estational diabete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8B1E9" w14:textId="74DB4FB4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Gestational diabetes in a subsequent </w:t>
            </w:r>
            <w:r w:rsidR="000772B4" w:rsidRPr="001C0B46">
              <w:rPr>
                <w:rFonts w:ascii="Calibri" w:hAnsi="Calibri" w:cs="Calibri"/>
                <w:color w:val="000000"/>
              </w:rPr>
              <w:t>pregnancy</w:t>
            </w:r>
          </w:p>
        </w:tc>
      </w:tr>
      <w:tr w:rsidR="001C0B46" w:rsidRPr="001C0B46" w14:paraId="552CB4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515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1A4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ief in a subsequent pregnancy</w:t>
            </w:r>
          </w:p>
        </w:tc>
      </w:tr>
      <w:tr w:rsidR="001C0B46" w:rsidRPr="001C0B46" w14:paraId="0EE399F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D1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owth restrictio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75B3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Growth restriction in a subsequent pregnancy</w:t>
            </w:r>
          </w:p>
        </w:tc>
      </w:tr>
      <w:tr w:rsidR="001C0B46" w:rsidRPr="001C0B46" w14:paraId="3B34955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7313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Happiness when baby bor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D3B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Happiness when baby born</w:t>
            </w:r>
          </w:p>
        </w:tc>
      </w:tr>
      <w:tr w:rsidR="001C0B46" w:rsidRPr="001C0B46" w14:paraId="2A3C203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8C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reased health service use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D0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creased health service use in next pregnancy</w:t>
            </w:r>
          </w:p>
        </w:tc>
      </w:tr>
      <w:tr w:rsidR="001C0B46" w:rsidRPr="001C0B46" w14:paraId="2A8DF02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415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duction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77A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nduction of labour in next pregnancy</w:t>
            </w:r>
          </w:p>
        </w:tc>
      </w:tr>
      <w:tr w:rsidR="001C0B46" w:rsidRPr="001C0B46" w14:paraId="7EFDEFB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1C6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Jaundice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A14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Jaundice of baby in a subsequent pregnancy</w:t>
            </w:r>
          </w:p>
        </w:tc>
      </w:tr>
      <w:tr w:rsidR="001C0B46" w:rsidRPr="001C0B46" w14:paraId="4CA8BE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F72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ss naive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1918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ess naive in subsequent pregnancy</w:t>
            </w:r>
          </w:p>
        </w:tc>
      </w:tr>
      <w:tr w:rsidR="001C0B46" w:rsidRPr="001C0B46" w14:paraId="0119CC1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52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cation of birth in the next pregnancy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6E2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Decision of location of birth in the next pregnancy</w:t>
            </w:r>
          </w:p>
        </w:tc>
      </w:tr>
      <w:tr w:rsidR="001C0B46" w:rsidRPr="001C0B46" w14:paraId="58C3E54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8D6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ocation of birth same as stillbirth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9B78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621260D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D5A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ternal complication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96C5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aternal complications in a subsequent pregnancy</w:t>
            </w:r>
          </w:p>
        </w:tc>
      </w:tr>
      <w:tr w:rsidR="001C0B46" w:rsidRPr="001C0B46" w14:paraId="76B5C25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A95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cal problem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65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cal problems in a subsequent pregnancy</w:t>
            </w:r>
          </w:p>
        </w:tc>
      </w:tr>
      <w:tr w:rsidR="001C0B46" w:rsidRPr="001C0B46" w14:paraId="6C4C5F2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EB58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5E4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in subsequent pregnancy</w:t>
            </w:r>
          </w:p>
        </w:tc>
      </w:tr>
      <w:tr w:rsidR="001C0B46" w:rsidRPr="001C0B46" w14:paraId="412B092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C2BD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support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F57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ntal health support in a subsequent pregnancy</w:t>
            </w:r>
          </w:p>
        </w:tc>
      </w:tr>
      <w:tr w:rsidR="001C0B46" w:rsidRPr="001C0B46" w14:paraId="3DD73D0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3A7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iscarriage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E501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iscarriage in a subsequent pregnancy</w:t>
            </w:r>
          </w:p>
        </w:tc>
      </w:tr>
      <w:tr w:rsidR="001C0B46" w:rsidRPr="001C0B46" w14:paraId="30C751A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952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5EED6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de of birth in a subsequent pregnancy</w:t>
            </w:r>
          </w:p>
        </w:tc>
      </w:tr>
      <w:tr w:rsidR="001C0B46" w:rsidRPr="001C0B46" w14:paraId="04A3AEB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4527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ore difficult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BFD5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Birth complications in a subsequent pregnancy</w:t>
            </w:r>
          </w:p>
        </w:tc>
      </w:tr>
      <w:tr w:rsidR="001C0B46" w:rsidRPr="001C0B46" w14:paraId="4D92D81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2FC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reassurance until baby born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4A0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survival of baby in a subsequent pregnancy</w:t>
            </w:r>
          </w:p>
        </w:tc>
      </w:tr>
      <w:tr w:rsidR="001C0B46" w:rsidRPr="001C0B46" w14:paraId="3640B4BF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8145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occupied with keeping next baby al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1135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8B2E9E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D4A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ssurance about heartbeat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61A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3C3B905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3269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assurance baby alive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D58F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77AC80F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314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support from hospital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637E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in a subsequent pregnancy</w:t>
            </w:r>
          </w:p>
        </w:tc>
      </w:tr>
      <w:tr w:rsidR="001C0B46" w:rsidRPr="001C0B46" w14:paraId="4105C49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BB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btaining a healthy pregnancy and live birth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72E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Live birth in a subsequent in pregnancy</w:t>
            </w:r>
          </w:p>
        </w:tc>
      </w:tr>
      <w:tr w:rsidR="001C0B46" w:rsidRPr="001C0B46" w14:paraId="15E38A2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B9A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veractive thyroid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1B3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Overactive thyroid in a subsequent pregnancy</w:t>
            </w:r>
          </w:p>
        </w:tc>
      </w:tr>
      <w:tr w:rsidR="001C0B46" w:rsidRPr="001C0B46" w14:paraId="34E0C7B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3E0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impact of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08B6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hysical impact of subsequent pregnancy</w:t>
            </w:r>
          </w:p>
        </w:tc>
      </w:tr>
      <w:tr w:rsidR="001C0B46" w:rsidRPr="001C0B46" w14:paraId="0A54837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B3E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lacental insufficiency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D7B9D7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lacental insufficiency in a subsequent pregnancy</w:t>
            </w:r>
          </w:p>
        </w:tc>
      </w:tr>
      <w:tr w:rsidR="001C0B46" w:rsidRPr="001C0B46" w14:paraId="2B7B5F8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4771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care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DDA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care and support in a subsequent pregnancy</w:t>
            </w:r>
          </w:p>
        </w:tc>
      </w:tr>
      <w:tr w:rsidR="001C0B46" w:rsidRPr="001C0B46" w14:paraId="4280F87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8E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mental health after next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8F4B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mental health after next baby</w:t>
            </w:r>
          </w:p>
        </w:tc>
      </w:tr>
      <w:tr w:rsidR="001C0B46" w:rsidRPr="001C0B46" w14:paraId="42AF158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9650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readmission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53E9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natal readmission in a subsequent pregnancy</w:t>
            </w:r>
          </w:p>
        </w:tc>
      </w:tr>
      <w:tr w:rsidR="001C0B46" w:rsidRPr="001C0B46" w14:paraId="5BB8677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9A6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Postpartum depression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803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depression in subsequent pregnancy</w:t>
            </w:r>
          </w:p>
        </w:tc>
      </w:tr>
      <w:tr w:rsidR="001C0B46" w:rsidRPr="001C0B46" w14:paraId="3C7D649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5E9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maternal complication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F9C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ostpartum maternal complications</w:t>
            </w:r>
          </w:p>
        </w:tc>
      </w:tr>
      <w:tr w:rsidR="001C0B46" w:rsidRPr="001C0B46" w14:paraId="45D167C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F2A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mature delivery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F02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Pre-term birth in the subsequent pregnancy</w:t>
            </w:r>
          </w:p>
        </w:tc>
      </w:tr>
      <w:tr w:rsidR="001C0B46" w:rsidRPr="001C0B46" w14:paraId="42946F9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6318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fusing medical treatment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D14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Refusing medical treatment in a subsequent pregnancy</w:t>
            </w:r>
          </w:p>
        </w:tc>
      </w:tr>
      <w:tr w:rsidR="001C0B46" w:rsidRPr="001C0B46" w14:paraId="59DAF80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9521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eking additional care not provided by hospital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0CB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eeking additional care not provided by hospital in a subsequent pregnancy</w:t>
            </w:r>
          </w:p>
        </w:tc>
      </w:tr>
      <w:tr w:rsidR="001C0B46" w:rsidRPr="001C0B46" w14:paraId="44DEDF2B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A618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mpact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BC2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ocial impact in a subsequent pregnancy</w:t>
            </w:r>
          </w:p>
        </w:tc>
      </w:tr>
      <w:tr w:rsidR="001C0B46" w:rsidRPr="001C0B46" w14:paraId="476432F4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3FC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pecialist consultant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F6FE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pecialist consultant in a subsequent pregnancy</w:t>
            </w:r>
          </w:p>
        </w:tc>
      </w:tr>
      <w:tr w:rsidR="001C0B46" w:rsidRPr="001C0B46" w14:paraId="15800696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38C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res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4F2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tress in a subsequent pregnancy</w:t>
            </w:r>
          </w:p>
        </w:tc>
      </w:tr>
      <w:tr w:rsidR="001C0B46" w:rsidRPr="001C0B46" w14:paraId="65F9BC4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737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A22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ubsequent pregnancy</w:t>
            </w:r>
          </w:p>
        </w:tc>
      </w:tr>
      <w:tr w:rsidR="001C0B46" w:rsidRPr="001C0B46" w14:paraId="130E4A3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271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icidal thought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1560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icidal thoughts in a subsequent pregnancy</w:t>
            </w:r>
          </w:p>
        </w:tc>
      </w:tr>
      <w:tr w:rsidR="001C0B46" w:rsidRPr="001C0B46" w14:paraId="5830B7E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233F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group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5A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groups in a subsequent pregnancy</w:t>
            </w:r>
          </w:p>
        </w:tc>
      </w:tr>
      <w:tr w:rsidR="001C0B46" w:rsidRPr="001C0B46" w14:paraId="509D43D1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4A0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team for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197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team for subsequent pregnancy</w:t>
            </w:r>
          </w:p>
        </w:tc>
      </w:tr>
      <w:tr w:rsidR="001C0B46" w:rsidRPr="001C0B46" w14:paraId="49ECA49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859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next pregnancy and infertilit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5A5F5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with next pregnancy and infertility</w:t>
            </w:r>
          </w:p>
        </w:tc>
      </w:tr>
      <w:tr w:rsidR="001C0B46" w:rsidRPr="001C0B46" w14:paraId="1ADC4CCC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D1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ive care from professional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C49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ive care from professionals in a subsequent pregnancy</w:t>
            </w:r>
          </w:p>
        </w:tc>
      </w:tr>
      <w:tr w:rsidR="001C0B46" w:rsidRPr="001C0B46" w14:paraId="6EEC2AC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AE389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king medication in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7C5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king medication in a subsequent pregnancy</w:t>
            </w:r>
          </w:p>
        </w:tc>
      </w:tr>
      <w:tr w:rsidR="001C0B46" w:rsidRPr="001C0B46" w14:paraId="2125804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F8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birth of nex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B3E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iming of birth of next pregnancy</w:t>
            </w:r>
          </w:p>
        </w:tc>
      </w:tr>
      <w:tr w:rsidR="001C0B46" w:rsidRPr="001C0B46" w14:paraId="1ACC897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27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eatment in next pregnancy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93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Medical causes of stillbirth are addressed in a subsequent pregnancy</w:t>
            </w:r>
          </w:p>
        </w:tc>
      </w:tr>
      <w:tr w:rsidR="001C0B46" w:rsidRPr="001C0B46" w14:paraId="6FE30C47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AC7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ust in healthcare professionals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200B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rust in healthcare professionals in a subsequent pregnancy</w:t>
            </w:r>
          </w:p>
        </w:tc>
      </w:tr>
      <w:tr w:rsidR="001C0B46" w:rsidRPr="001C0B46" w14:paraId="23B262F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AF3C7" w14:textId="2F86128F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Unscheduled hospital </w:t>
            </w:r>
            <w:r w:rsidR="000772B4" w:rsidRPr="001C0B46">
              <w:rPr>
                <w:rFonts w:ascii="Calibri" w:hAnsi="Calibri" w:cs="Calibri"/>
                <w:color w:val="000000"/>
              </w:rPr>
              <w:t>visits</w:t>
            </w:r>
            <w:r w:rsidRPr="001C0B46">
              <w:rPr>
                <w:rFonts w:ascii="Calibri" w:hAnsi="Calibri" w:cs="Calibri"/>
                <w:color w:val="000000"/>
              </w:rPr>
              <w:t xml:space="preserve"> in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2063" w14:textId="0D22BF3E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 xml:space="preserve">Unscheduled hospital </w:t>
            </w:r>
            <w:r w:rsidR="000772B4" w:rsidRPr="001C0B46">
              <w:rPr>
                <w:rFonts w:ascii="Calibri" w:hAnsi="Calibri" w:cs="Calibri"/>
                <w:color w:val="000000"/>
              </w:rPr>
              <w:t>visits</w:t>
            </w:r>
            <w:r w:rsidRPr="001C0B46">
              <w:rPr>
                <w:rFonts w:ascii="Calibri" w:hAnsi="Calibri" w:cs="Calibri"/>
                <w:color w:val="000000"/>
              </w:rPr>
              <w:t xml:space="preserve"> in a subsequent pregnancy</w:t>
            </w:r>
          </w:p>
        </w:tc>
      </w:tr>
      <w:tr w:rsidR="001C0B46" w:rsidRPr="001C0B46" w14:paraId="121BEE8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426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aginal birth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2FA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Vaginal birth in a subsequent pregnancy</w:t>
            </w:r>
          </w:p>
        </w:tc>
      </w:tr>
      <w:tr w:rsidR="001C0B46" w:rsidRPr="001C0B46" w14:paraId="3BDA5AE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B65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a c-section in a subsequent pregnanc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06C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Wanting a c-section in a subsequent pregnancy</w:t>
            </w:r>
          </w:p>
        </w:tc>
      </w:tr>
      <w:tr w:rsidR="001C0B46" w:rsidRPr="001C0B46" w14:paraId="62089139" w14:textId="77777777" w:rsidTr="001C0B46">
        <w:trPr>
          <w:trHeight w:val="360"/>
        </w:trPr>
        <w:tc>
          <w:tcPr>
            <w:tcW w:w="129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BF8F00"/>
            <w:noWrap/>
            <w:vAlign w:val="center"/>
            <w:hideMark/>
          </w:tcPr>
          <w:p w14:paraId="42DE379E" w14:textId="77777777" w:rsidR="001C0B46" w:rsidRPr="001C0B46" w:rsidRDefault="001C0B46" w:rsidP="001C0B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 xml:space="preserve">Subsequent Children </w:t>
            </w:r>
          </w:p>
        </w:tc>
      </w:tr>
      <w:tr w:rsidR="001C0B46" w:rsidRPr="001C0B46" w14:paraId="2DFD176C" w14:textId="77777777" w:rsidTr="001C0B46">
        <w:trPr>
          <w:trHeight w:val="36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15F7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10 codes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F91E7" w14:textId="77777777" w:rsidR="001C0B46" w:rsidRPr="001C0B46" w:rsidRDefault="001C0B46" w:rsidP="001C0B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C0B46">
              <w:rPr>
                <w:rFonts w:ascii="Calibri" w:hAnsi="Calibri" w:cs="Calibri"/>
                <w:b/>
                <w:bCs/>
                <w:color w:val="000000"/>
              </w:rPr>
              <w:t>7 outcomes</w:t>
            </w:r>
          </w:p>
        </w:tc>
      </w:tr>
      <w:tr w:rsidR="001C0B46" w:rsidRPr="001C0B46" w14:paraId="19ACBF4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84F2B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lastRenderedPageBreak/>
              <w:t>Attachment and bonding with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02A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Attachment to subsequent children</w:t>
            </w:r>
          </w:p>
        </w:tc>
      </w:tr>
      <w:tr w:rsidR="001C0B46" w:rsidRPr="001C0B46" w14:paraId="73C5A3B2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39F67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of next baby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EF4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oncern about health of next baby</w:t>
            </w:r>
          </w:p>
        </w:tc>
      </w:tr>
      <w:tr w:rsidR="001C0B46" w:rsidRPr="001C0B46" w14:paraId="59940A85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D30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Change in children's behaviour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CA92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child's behaviour</w:t>
            </w:r>
          </w:p>
        </w:tc>
      </w:tr>
      <w:tr w:rsidR="001C0B46" w:rsidRPr="001C0B46" w14:paraId="32DB3D53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837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parenting subsequent children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E67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parenting subsequent children</w:t>
            </w:r>
          </w:p>
        </w:tc>
      </w:tr>
      <w:tr w:rsidR="001C0B46" w:rsidRPr="001C0B46" w14:paraId="7FC25C4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72FE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bsequent children and siblings 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44BF3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subsequent children and siblings</w:t>
            </w:r>
          </w:p>
        </w:tc>
      </w:tr>
      <w:tr w:rsidR="001C0B46" w:rsidRPr="001C0B46" w14:paraId="1A739E3D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EA90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younger sibling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6D9C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Impact on younger sibling</w:t>
            </w:r>
          </w:p>
        </w:tc>
      </w:tr>
      <w:tr w:rsidR="001C0B46" w:rsidRPr="001C0B46" w14:paraId="27B4F4FE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563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No support needed</w:t>
            </w:r>
          </w:p>
        </w:tc>
        <w:tc>
          <w:tcPr>
            <w:tcW w:w="7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3D78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pport for subsequent children</w:t>
            </w:r>
          </w:p>
        </w:tc>
      </w:tr>
      <w:tr w:rsidR="001C0B46" w:rsidRPr="001C0B46" w14:paraId="4D6A7238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78A4A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Subsequent child remembering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126CD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2AAE7DA0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AFD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alking with subsequent child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2178F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C0B46" w:rsidRPr="001C0B46" w14:paraId="5B66D4F9" w14:textId="77777777" w:rsidTr="001C0B46">
        <w:trPr>
          <w:trHeight w:val="340"/>
        </w:trPr>
        <w:tc>
          <w:tcPr>
            <w:tcW w:w="5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3134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  <w:r w:rsidRPr="001C0B46">
              <w:rPr>
                <w:rFonts w:ascii="Calibri" w:hAnsi="Calibri" w:cs="Calibri"/>
                <w:color w:val="000000"/>
              </w:rPr>
              <w:t>Telling younger children</w:t>
            </w:r>
          </w:p>
        </w:tc>
        <w:tc>
          <w:tcPr>
            <w:tcW w:w="7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A55B6" w14:textId="77777777" w:rsidR="001C0B46" w:rsidRPr="001C0B46" w:rsidRDefault="001C0B46" w:rsidP="001C0B4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20859DA" w14:textId="77777777" w:rsidR="00FF116A" w:rsidRDefault="00FF116A"/>
    <w:sectPr w:rsidR="00FF116A" w:rsidSect="001C0B46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6589D" w14:textId="77777777" w:rsidR="0010595B" w:rsidRDefault="0010595B" w:rsidP="000772B4">
      <w:r>
        <w:separator/>
      </w:r>
    </w:p>
  </w:endnote>
  <w:endnote w:type="continuationSeparator" w:id="0">
    <w:p w14:paraId="3272EC2D" w14:textId="77777777" w:rsidR="0010595B" w:rsidRDefault="0010595B" w:rsidP="00077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EC07A" w14:textId="77777777" w:rsidR="0010595B" w:rsidRDefault="0010595B" w:rsidP="000772B4">
      <w:r>
        <w:separator/>
      </w:r>
    </w:p>
  </w:footnote>
  <w:footnote w:type="continuationSeparator" w:id="0">
    <w:p w14:paraId="7DF2CA19" w14:textId="77777777" w:rsidR="0010595B" w:rsidRDefault="0010595B" w:rsidP="000772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AF60E" w14:textId="42D6DBFE" w:rsidR="009D57C1" w:rsidRPr="005723BB" w:rsidRDefault="009D57C1">
    <w:pPr>
      <w:pStyle w:val="Header"/>
      <w:rPr>
        <w:b/>
        <w:bCs/>
      </w:rPr>
    </w:pPr>
    <w:r w:rsidRPr="005723BB">
      <w:rPr>
        <w:b/>
        <w:bCs/>
      </w:rPr>
      <w:t xml:space="preserve">Supporting information 5: Table 3 </w:t>
    </w:r>
    <w:r w:rsidR="00013350">
      <w:rPr>
        <w:b/>
        <w:bCs/>
      </w:rPr>
      <w:t>O</w:t>
    </w:r>
    <w:r w:rsidRPr="005723BB">
      <w:rPr>
        <w:b/>
        <w:bCs/>
      </w:rPr>
      <w:t xml:space="preserve">utcomes identified from interviews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ya Bakhbakhi">
    <w15:presenceInfo w15:providerId="AD" w15:userId="S::db12202@bristol.ac.uk::8c5f8415-768c-4f9d-9ca4-cab73ab595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6A"/>
    <w:rsid w:val="00013350"/>
    <w:rsid w:val="000772B4"/>
    <w:rsid w:val="000E1077"/>
    <w:rsid w:val="0010595B"/>
    <w:rsid w:val="001B4283"/>
    <w:rsid w:val="001C0B46"/>
    <w:rsid w:val="00220143"/>
    <w:rsid w:val="002879BA"/>
    <w:rsid w:val="003B3C3E"/>
    <w:rsid w:val="003C14C1"/>
    <w:rsid w:val="00431A52"/>
    <w:rsid w:val="0043670A"/>
    <w:rsid w:val="004C7139"/>
    <w:rsid w:val="004D274C"/>
    <w:rsid w:val="005242BC"/>
    <w:rsid w:val="005723BB"/>
    <w:rsid w:val="005A6C48"/>
    <w:rsid w:val="00647604"/>
    <w:rsid w:val="007B5535"/>
    <w:rsid w:val="009825B8"/>
    <w:rsid w:val="009D57C1"/>
    <w:rsid w:val="00BE136A"/>
    <w:rsid w:val="00D96119"/>
    <w:rsid w:val="00F337EE"/>
    <w:rsid w:val="00FA4BE8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871BF"/>
  <w15:chartTrackingRefBased/>
  <w15:docId w15:val="{3FF8AE81-91E2-0C48-8608-8A4A5876A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0B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B46"/>
    <w:rPr>
      <w:color w:val="954F72"/>
      <w:u w:val="single"/>
    </w:rPr>
  </w:style>
  <w:style w:type="paragraph" w:customStyle="1" w:styleId="msonormal0">
    <w:name w:val="msonormal"/>
    <w:basedOn w:val="Normal"/>
    <w:rsid w:val="001C0B46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1C0B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5">
    <w:name w:val="xl65"/>
    <w:basedOn w:val="Normal"/>
    <w:rsid w:val="001C0B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C0B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1C0B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8">
    <w:name w:val="xl68"/>
    <w:basedOn w:val="Normal"/>
    <w:rsid w:val="001C0B46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C0B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C0B4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1">
    <w:name w:val="xl71"/>
    <w:basedOn w:val="Normal"/>
    <w:rsid w:val="001C0B4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2">
    <w:name w:val="xl72"/>
    <w:basedOn w:val="Normal"/>
    <w:rsid w:val="001C0B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1C0B46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1C0B46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1C0B46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1C0B4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7">
    <w:name w:val="xl77"/>
    <w:basedOn w:val="Normal"/>
    <w:rsid w:val="001C0B46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8">
    <w:name w:val="xl78"/>
    <w:basedOn w:val="Normal"/>
    <w:rsid w:val="001C0B46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1C0B46"/>
    <w:pPr>
      <w:pBdr>
        <w:bottom w:val="single" w:sz="12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1C0B46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1">
    <w:name w:val="xl81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1C0B46"/>
    <w:pPr>
      <w:pBdr>
        <w:top w:val="single" w:sz="8" w:space="0" w:color="auto"/>
        <w:bottom w:val="single" w:sz="12" w:space="0" w:color="auto"/>
      </w:pBdr>
      <w:shd w:val="clear" w:color="000000" w:fill="9D88EA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3">
    <w:name w:val="xl83"/>
    <w:basedOn w:val="Normal"/>
    <w:rsid w:val="001C0B46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9D88EA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4">
    <w:name w:val="xl84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9D88EA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5">
    <w:name w:val="xl85"/>
    <w:basedOn w:val="Normal"/>
    <w:rsid w:val="001C0B46"/>
    <w:pPr>
      <w:pBdr>
        <w:top w:val="single" w:sz="8" w:space="0" w:color="auto"/>
        <w:bottom w:val="single" w:sz="12" w:space="0" w:color="auto"/>
      </w:pBdr>
      <w:shd w:val="clear" w:color="000000" w:fill="EB91AC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6">
    <w:name w:val="xl86"/>
    <w:basedOn w:val="Normal"/>
    <w:rsid w:val="001C0B46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EB91AC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7">
    <w:name w:val="xl87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EB91AC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8">
    <w:name w:val="xl88"/>
    <w:basedOn w:val="Normal"/>
    <w:rsid w:val="001C0B46"/>
    <w:pPr>
      <w:pBdr>
        <w:top w:val="single" w:sz="8" w:space="0" w:color="auto"/>
        <w:bottom w:val="single" w:sz="12" w:space="0" w:color="auto"/>
      </w:pBdr>
      <w:shd w:val="clear" w:color="000000" w:fill="BF8F00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9">
    <w:name w:val="xl89"/>
    <w:basedOn w:val="Normal"/>
    <w:rsid w:val="001C0B46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BF8F00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90">
    <w:name w:val="xl90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BF8F00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91">
    <w:name w:val="xl91"/>
    <w:basedOn w:val="Normal"/>
    <w:rsid w:val="001C0B46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92">
    <w:name w:val="xl92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93">
    <w:name w:val="xl93"/>
    <w:basedOn w:val="Normal"/>
    <w:rsid w:val="001C0B46"/>
    <w:pPr>
      <w:pBdr>
        <w:top w:val="single" w:sz="12" w:space="0" w:color="auto"/>
        <w:bottom w:val="single" w:sz="12" w:space="0" w:color="auto"/>
        <w:right w:val="single" w:sz="12" w:space="0" w:color="000000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772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772B4"/>
  </w:style>
  <w:style w:type="paragraph" w:styleId="Footer">
    <w:name w:val="footer"/>
    <w:basedOn w:val="Normal"/>
    <w:link w:val="FooterChar"/>
    <w:uiPriority w:val="99"/>
    <w:unhideWhenUsed/>
    <w:rsid w:val="000772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772B4"/>
  </w:style>
  <w:style w:type="character" w:customStyle="1" w:styleId="author">
    <w:name w:val="author"/>
    <w:basedOn w:val="DefaultParagraphFont"/>
    <w:rsid w:val="00647604"/>
  </w:style>
  <w:style w:type="character" w:customStyle="1" w:styleId="articletitle">
    <w:name w:val="articletitle"/>
    <w:basedOn w:val="DefaultParagraphFont"/>
    <w:rsid w:val="00647604"/>
  </w:style>
  <w:style w:type="character" w:customStyle="1" w:styleId="pubyear">
    <w:name w:val="pubyear"/>
    <w:basedOn w:val="DefaultParagraphFont"/>
    <w:rsid w:val="00647604"/>
  </w:style>
  <w:style w:type="character" w:customStyle="1" w:styleId="vol">
    <w:name w:val="vol"/>
    <w:basedOn w:val="DefaultParagraphFont"/>
    <w:rsid w:val="00647604"/>
  </w:style>
  <w:style w:type="character" w:customStyle="1" w:styleId="pagefirst">
    <w:name w:val="pagefirst"/>
    <w:basedOn w:val="DefaultParagraphFont"/>
    <w:rsid w:val="00647604"/>
  </w:style>
  <w:style w:type="character" w:customStyle="1" w:styleId="pagelast">
    <w:name w:val="pagelast"/>
    <w:basedOn w:val="DefaultParagraphFont"/>
    <w:rsid w:val="00647604"/>
  </w:style>
  <w:style w:type="paragraph" w:styleId="BalloonText">
    <w:name w:val="Balloon Text"/>
    <w:basedOn w:val="Normal"/>
    <w:link w:val="BalloonTextChar"/>
    <w:uiPriority w:val="99"/>
    <w:semiHidden/>
    <w:unhideWhenUsed/>
    <w:rsid w:val="00D961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1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6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C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C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6C4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1471-0528.173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0</Pages>
  <Words>4502</Words>
  <Characters>28049</Characters>
  <Application>Microsoft Office Word</Application>
  <DocSecurity>0</DocSecurity>
  <Lines>424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5</cp:revision>
  <dcterms:created xsi:type="dcterms:W3CDTF">2024-08-05T13:05:00Z</dcterms:created>
  <dcterms:modified xsi:type="dcterms:W3CDTF">2025-07-31T17:31:00Z</dcterms:modified>
</cp:coreProperties>
</file>